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B0A73" w14:textId="6F351568" w:rsidR="000D3EAF" w:rsidRDefault="000D3EAF" w:rsidP="000D3EAF">
      <w:pPr>
        <w:snapToGrid w:val="0"/>
        <w:spacing w:line="480" w:lineRule="auto"/>
        <w:contextualSpacing/>
        <w:rPr>
          <w:rFonts w:ascii="Times New Roman" w:hAnsi="Times New Roman" w:cs="Times New Roman" w:hint="eastAsia"/>
          <w:b/>
          <w:color w:val="000000" w:themeColor="text1"/>
        </w:rPr>
      </w:pPr>
      <w:r w:rsidRPr="003C7A92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UPPLEMENTARY TABLE LEGENDS</w:t>
      </w:r>
    </w:p>
    <w:p w14:paraId="69E4CEC3" w14:textId="77777777" w:rsidR="000D3EAF" w:rsidRPr="00B95E7B" w:rsidRDefault="000D3EAF" w:rsidP="000D3EAF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AA2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>upplemental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 xml:space="preserve"> Table 1.</w:t>
      </w:r>
      <w:r w:rsidRPr="00AA2D24">
        <w:rPr>
          <w:rFonts w:ascii="Times New Roman" w:hAnsi="Times New Roman" w:cs="Times New Roman"/>
          <w:color w:val="000000" w:themeColor="text1"/>
        </w:rPr>
        <w:t xml:space="preserve"> D</w:t>
      </w:r>
      <w:r w:rsidRPr="00AA2D24">
        <w:rPr>
          <w:rFonts w:ascii="Times New Roman" w:hAnsi="Times New Roman" w:cs="Times New Roman" w:hint="eastAsia"/>
          <w:color w:val="000000" w:themeColor="text1"/>
        </w:rPr>
        <w:t>ata</w:t>
      </w:r>
      <w:r w:rsidRPr="00AA2D24">
        <w:rPr>
          <w:rFonts w:ascii="Times New Roman" w:hAnsi="Times New Roman" w:cs="Times New Roman"/>
          <w:color w:val="000000" w:themeColor="text1"/>
        </w:rPr>
        <w:t xml:space="preserve"> of </w:t>
      </w:r>
      <w:r w:rsidRPr="00AA2D24">
        <w:rPr>
          <w:rFonts w:ascii="Times New Roman" w:hAnsi="Times New Roman" w:cs="Times New Roman" w:hint="eastAsia"/>
          <w:color w:val="000000" w:themeColor="text1"/>
        </w:rPr>
        <w:t>open field test</w:t>
      </w:r>
      <w:r w:rsidRPr="00AA2D24">
        <w:rPr>
          <w:rFonts w:ascii="Times New Roman" w:hAnsi="Times New Roman" w:cs="Times New Roman"/>
          <w:color w:val="000000" w:themeColor="text1"/>
        </w:rPr>
        <w:t xml:space="preserve">, </w:t>
      </w:r>
      <w:r w:rsidRPr="00AA2D24">
        <w:rPr>
          <w:rFonts w:ascii="Times New Roman" w:hAnsi="Times New Roman" w:cs="Times New Roman" w:hint="eastAsia"/>
          <w:color w:val="000000" w:themeColor="text1"/>
        </w:rPr>
        <w:t>elevated plus maze test</w:t>
      </w:r>
      <w:r w:rsidRPr="00AA2D24">
        <w:rPr>
          <w:rFonts w:ascii="Times New Roman" w:hAnsi="Times New Roman" w:cs="Times New Roman"/>
          <w:color w:val="000000" w:themeColor="text1"/>
        </w:rPr>
        <w:t xml:space="preserve"> and light-dark transition test in WT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AA2D24">
        <w:rPr>
          <w:rFonts w:ascii="Times New Roman" w:hAnsi="Times New Roman" w:cs="Times New Roman"/>
          <w:color w:val="000000" w:themeColor="text1"/>
        </w:rPr>
        <w:t>AD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A2D24">
        <w:rPr>
          <w:rFonts w:ascii="Times New Roman" w:hAnsi="Times New Roman" w:cs="Times New Roman"/>
          <w:color w:val="000000" w:themeColor="text1"/>
        </w:rPr>
        <w:t xml:space="preserve">mice. 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 xml:space="preserve">upplemental 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>T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>able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 xml:space="preserve"> 2.</w:t>
      </w:r>
      <w:r w:rsidRPr="00AA2D24">
        <w:rPr>
          <w:rFonts w:ascii="Times New Roman" w:hAnsi="Times New Roman" w:cs="Times New Roman"/>
          <w:color w:val="000000" w:themeColor="text1"/>
        </w:rPr>
        <w:t xml:space="preserve"> D</w:t>
      </w:r>
      <w:r w:rsidRPr="00AA2D24">
        <w:rPr>
          <w:rFonts w:ascii="Times New Roman" w:hAnsi="Times New Roman" w:cs="Times New Roman" w:hint="eastAsia"/>
          <w:color w:val="000000" w:themeColor="text1"/>
        </w:rPr>
        <w:t>ata</w:t>
      </w:r>
      <w:r w:rsidRPr="00AA2D24">
        <w:rPr>
          <w:rFonts w:ascii="Times New Roman" w:hAnsi="Times New Roman" w:cs="Times New Roman"/>
          <w:color w:val="000000" w:themeColor="text1"/>
        </w:rPr>
        <w:t xml:space="preserve"> of Morris Water Maze Test in WT 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and </w:t>
      </w:r>
      <w:r w:rsidRPr="00AA2D24">
        <w:rPr>
          <w:rFonts w:ascii="Times New Roman" w:hAnsi="Times New Roman" w:cs="Times New Roman"/>
          <w:color w:val="000000" w:themeColor="text1"/>
        </w:rPr>
        <w:t>AD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A2D24">
        <w:rPr>
          <w:rFonts w:ascii="Times New Roman" w:hAnsi="Times New Roman" w:cs="Times New Roman"/>
          <w:color w:val="000000" w:themeColor="text1"/>
        </w:rPr>
        <w:t xml:space="preserve">mice. 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 xml:space="preserve">upplemental 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>T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>able 3.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A2D24">
        <w:rPr>
          <w:rFonts w:ascii="Times New Roman" w:hAnsi="Times New Roman" w:cs="Times New Roman"/>
          <w:color w:val="000000" w:themeColor="text1"/>
        </w:rPr>
        <w:t>D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ata of </w:t>
      </w:r>
      <w:r w:rsidRPr="00AA2D24">
        <w:rPr>
          <w:rFonts w:ascii="Times New Roman" w:hAnsi="Times New Roman" w:cs="Times New Roman"/>
          <w:color w:val="000000" w:themeColor="text1"/>
        </w:rPr>
        <w:t xml:space="preserve">LFP 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before and after </w:t>
      </w:r>
      <w:r w:rsidRPr="00AA2D24">
        <w:rPr>
          <w:rFonts w:ascii="Times New Roman" w:hAnsi="Times New Roman" w:cs="Times New Roman"/>
          <w:color w:val="000000" w:themeColor="text1"/>
        </w:rPr>
        <w:t>intraperitoneal 1 ug/kg OCN injection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 by in vivo </w:t>
      </w:r>
      <w:r w:rsidRPr="00AA2D24">
        <w:rPr>
          <w:rFonts w:ascii="Times New Roman" w:hAnsi="Times New Roman" w:cs="Times New Roman"/>
          <w:color w:val="000000" w:themeColor="text1"/>
        </w:rPr>
        <w:t xml:space="preserve">multichannel electrophysiological recording. 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 xml:space="preserve">upplemental 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>T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 xml:space="preserve">able 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A2D24">
        <w:rPr>
          <w:rFonts w:ascii="Times New Roman" w:hAnsi="Times New Roman" w:cs="Times New Roman"/>
          <w:color w:val="000000" w:themeColor="text1"/>
        </w:rPr>
        <w:t>D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ata of </w:t>
      </w:r>
      <w:r w:rsidRPr="00AA2D24">
        <w:rPr>
          <w:rFonts w:ascii="Times New Roman" w:hAnsi="Times New Roman" w:cs="Times New Roman"/>
          <w:color w:val="000000" w:themeColor="text1"/>
        </w:rPr>
        <w:t xml:space="preserve">LFP 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before and after </w:t>
      </w:r>
      <w:r w:rsidRPr="00AA2D24">
        <w:rPr>
          <w:rFonts w:ascii="Times New Roman" w:hAnsi="Times New Roman" w:cs="Times New Roman"/>
          <w:color w:val="000000" w:themeColor="text1"/>
        </w:rPr>
        <w:t>intraperitoneal 10 ug/kg OCN injection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 by in vivo </w:t>
      </w:r>
      <w:r w:rsidRPr="00AA2D24">
        <w:rPr>
          <w:rFonts w:ascii="Times New Roman" w:hAnsi="Times New Roman" w:cs="Times New Roman"/>
          <w:color w:val="000000" w:themeColor="text1"/>
        </w:rPr>
        <w:t>multichannel electrophysiological recording.</w:t>
      </w:r>
      <w:r w:rsidRPr="00AA2D24">
        <w:rPr>
          <w:rFonts w:ascii="Times New Roman" w:hAnsi="Times New Roman" w:cs="Times New Roman"/>
          <w:color w:val="4472C4" w:themeColor="accent1"/>
        </w:rPr>
        <w:t xml:space="preserve"> 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>Supplemental Table 5.</w:t>
      </w:r>
      <w:r w:rsidRPr="00AA2D24">
        <w:rPr>
          <w:rFonts w:ascii="Times New Roman" w:hAnsi="Times New Roman" w:cs="Times New Roman"/>
          <w:color w:val="000000" w:themeColor="text1"/>
        </w:rPr>
        <w:t xml:space="preserve"> Primers used for real-time PCR.</w:t>
      </w:r>
    </w:p>
    <w:p w14:paraId="442B68F7" w14:textId="4979737C" w:rsidR="000D3EAF" w:rsidRDefault="000D3EAF">
      <w:pPr>
        <w:rPr>
          <w:rFonts w:ascii="Times New Roman" w:hAnsi="Times New Roman" w:cs="Times New Roman"/>
          <w:b/>
          <w:color w:val="000000" w:themeColor="text1"/>
        </w:rPr>
      </w:pPr>
    </w:p>
    <w:p w14:paraId="53504A6A" w14:textId="77777777" w:rsidR="000D3EAF" w:rsidRDefault="000D3EAF">
      <w:pPr>
        <w:rPr>
          <w:rFonts w:ascii="Times New Roman" w:hAnsi="Times New Roman" w:cs="Times New Roman" w:hint="eastAsia"/>
          <w:b/>
          <w:color w:val="000000" w:themeColor="text1"/>
        </w:rPr>
      </w:pPr>
    </w:p>
    <w:p w14:paraId="538C4AE7" w14:textId="01696A9B" w:rsidR="00CA1E4E" w:rsidRPr="003C7A92" w:rsidRDefault="008E761F">
      <w:pPr>
        <w:rPr>
          <w:rFonts w:ascii="Times New Roman" w:hAnsi="Times New Roman" w:cs="Times New Roman"/>
          <w:color w:val="000000" w:themeColor="text1"/>
        </w:rPr>
      </w:pPr>
      <w:r w:rsidRPr="003C7A9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3C7A92">
        <w:rPr>
          <w:rFonts w:ascii="Times New Roman" w:hAnsi="Times New Roman" w:cs="Times New Roman" w:hint="eastAsia"/>
          <w:b/>
          <w:bCs/>
          <w:color w:val="000000" w:themeColor="text1"/>
        </w:rPr>
        <w:t>upplemental</w:t>
      </w:r>
      <w:r w:rsidRPr="003C7A92">
        <w:rPr>
          <w:rFonts w:ascii="Times New Roman" w:hAnsi="Times New Roman" w:cs="Times New Roman"/>
          <w:b/>
          <w:bCs/>
          <w:color w:val="000000" w:themeColor="text1"/>
        </w:rPr>
        <w:t xml:space="preserve"> Table 1. </w:t>
      </w:r>
      <w:r w:rsidR="00D4018A" w:rsidRPr="003C7A92">
        <w:rPr>
          <w:rFonts w:ascii="Times New Roman" w:hAnsi="Times New Roman" w:cs="Times New Roman"/>
          <w:color w:val="000000" w:themeColor="text1"/>
        </w:rPr>
        <w:t>D</w:t>
      </w:r>
      <w:r w:rsidR="00D4018A" w:rsidRPr="003C7A92">
        <w:rPr>
          <w:rFonts w:ascii="Times New Roman" w:hAnsi="Times New Roman" w:cs="Times New Roman" w:hint="eastAsia"/>
          <w:color w:val="000000" w:themeColor="text1"/>
        </w:rPr>
        <w:t>ata</w:t>
      </w:r>
      <w:r w:rsidRPr="003C7A92">
        <w:rPr>
          <w:rFonts w:ascii="Times New Roman" w:hAnsi="Times New Roman" w:cs="Times New Roman"/>
          <w:color w:val="000000" w:themeColor="text1"/>
        </w:rPr>
        <w:t xml:space="preserve"> of </w:t>
      </w:r>
      <w:r w:rsidR="00B42B82" w:rsidRPr="003C7A92">
        <w:rPr>
          <w:rFonts w:ascii="Times New Roman" w:hAnsi="Times New Roman" w:cs="Times New Roman" w:hint="eastAsia"/>
          <w:color w:val="000000" w:themeColor="text1"/>
        </w:rPr>
        <w:t>open field test</w:t>
      </w:r>
      <w:r w:rsidR="00B42B82" w:rsidRPr="003C7A92">
        <w:rPr>
          <w:rFonts w:ascii="Times New Roman" w:hAnsi="Times New Roman" w:cs="Times New Roman"/>
          <w:color w:val="000000" w:themeColor="text1"/>
        </w:rPr>
        <w:t xml:space="preserve">, </w:t>
      </w:r>
      <w:r w:rsidR="00B42B82" w:rsidRPr="003C7A92">
        <w:rPr>
          <w:rFonts w:ascii="Times New Roman" w:hAnsi="Times New Roman" w:cs="Times New Roman" w:hint="eastAsia"/>
          <w:color w:val="000000" w:themeColor="text1"/>
        </w:rPr>
        <w:t>elevated plus maze test</w:t>
      </w:r>
      <w:r w:rsidR="00B42B82" w:rsidRPr="003C7A92">
        <w:rPr>
          <w:rFonts w:ascii="Times New Roman" w:hAnsi="Times New Roman" w:cs="Times New Roman"/>
          <w:color w:val="000000" w:themeColor="text1"/>
        </w:rPr>
        <w:t xml:space="preserve"> and light-dark transition test</w:t>
      </w:r>
      <w:r w:rsidRPr="003C7A92">
        <w:rPr>
          <w:rFonts w:ascii="Times New Roman" w:hAnsi="Times New Roman" w:cs="Times New Roman"/>
          <w:color w:val="000000" w:themeColor="text1"/>
        </w:rPr>
        <w:t xml:space="preserve"> in </w:t>
      </w:r>
      <w:r w:rsidR="00362241" w:rsidRPr="003C7A92">
        <w:rPr>
          <w:rFonts w:ascii="Times New Roman" w:hAnsi="Times New Roman" w:cs="Times New Roman"/>
          <w:color w:val="000000" w:themeColor="text1"/>
        </w:rPr>
        <w:t>WT</w:t>
      </w:r>
      <w:r w:rsidR="00362241" w:rsidRPr="003C7A92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="00362241" w:rsidRPr="003C7A92">
        <w:rPr>
          <w:rFonts w:ascii="Times New Roman" w:hAnsi="Times New Roman" w:cs="Times New Roman"/>
          <w:color w:val="000000" w:themeColor="text1"/>
        </w:rPr>
        <w:t>AD</w:t>
      </w:r>
      <w:r w:rsidR="00362241" w:rsidRPr="003C7A9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C7A92">
        <w:rPr>
          <w:rFonts w:ascii="Times New Roman" w:hAnsi="Times New Roman" w:cs="Times New Roman"/>
          <w:color w:val="000000" w:themeColor="text1"/>
        </w:rPr>
        <w:t>mice</w:t>
      </w:r>
      <w:r w:rsidR="00362241" w:rsidRPr="003C7A92">
        <w:rPr>
          <w:rFonts w:ascii="Times New Roman" w:hAnsi="Times New Roman" w:cs="Times New Roman"/>
          <w:color w:val="000000" w:themeColor="text1"/>
        </w:rPr>
        <w:t>.</w:t>
      </w:r>
      <w:r w:rsidRPr="003C7A92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W w:w="8946" w:type="dxa"/>
        <w:tblLayout w:type="fixed"/>
        <w:tblLook w:val="04A0" w:firstRow="1" w:lastRow="0" w:firstColumn="1" w:lastColumn="0" w:noHBand="0" w:noVBand="1"/>
      </w:tblPr>
      <w:tblGrid>
        <w:gridCol w:w="1630"/>
        <w:gridCol w:w="1378"/>
        <w:gridCol w:w="1505"/>
        <w:gridCol w:w="1299"/>
        <w:gridCol w:w="1559"/>
        <w:gridCol w:w="1575"/>
      </w:tblGrid>
      <w:tr w:rsidR="008064E3" w:rsidRPr="003C7A92" w14:paraId="3E4FC732" w14:textId="77777777" w:rsidTr="00674523">
        <w:trPr>
          <w:trHeight w:val="845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1422EF" w14:textId="77777777" w:rsidR="008E761F" w:rsidRPr="003C7A92" w:rsidRDefault="008E761F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Behavioral Tests 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CFA19" w14:textId="1B17D793" w:rsidR="008E761F" w:rsidRPr="003C7A92" w:rsidRDefault="008E761F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T</w:t>
            </w:r>
            <w:r w:rsidR="00123604"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+</w:t>
            </w:r>
            <w:r w:rsidR="00123604"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NS 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C65C4" w14:textId="279EAF5E" w:rsidR="008E761F" w:rsidRPr="003C7A92" w:rsidRDefault="008E761F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WT+10ug/kg OCN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10A8F655" w14:textId="6878D7C9" w:rsidR="008E761F" w:rsidRPr="003C7A92" w:rsidRDefault="008E761F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</w:t>
            </w:r>
            <w:r w:rsidR="00123604"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+</w:t>
            </w:r>
            <w:r w:rsidR="00123604"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F4495" w14:textId="39EA9DAC" w:rsidR="008E761F" w:rsidRPr="003C7A92" w:rsidRDefault="008E761F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D+1ug/kg OCN 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6C712" w14:textId="41E1F366" w:rsidR="008E761F" w:rsidRPr="003C7A92" w:rsidRDefault="008E761F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+10ug/kg OCN</w:t>
            </w:r>
          </w:p>
        </w:tc>
      </w:tr>
      <w:tr w:rsidR="008064E3" w:rsidRPr="003C7A92" w14:paraId="7E39DFF8" w14:textId="77777777" w:rsidTr="00B57BC1">
        <w:trPr>
          <w:trHeight w:val="297"/>
        </w:trPr>
        <w:tc>
          <w:tcPr>
            <w:tcW w:w="1630" w:type="dxa"/>
            <w:shd w:val="clear" w:color="auto" w:fill="auto"/>
          </w:tcPr>
          <w:p w14:paraId="159991D9" w14:textId="77777777" w:rsidR="008E761F" w:rsidRPr="003C7A92" w:rsidRDefault="008E761F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pen Field Test</w:t>
            </w:r>
          </w:p>
        </w:tc>
        <w:tc>
          <w:tcPr>
            <w:tcW w:w="1378" w:type="dxa"/>
            <w:shd w:val="clear" w:color="auto" w:fill="auto"/>
          </w:tcPr>
          <w:p w14:paraId="3F7CECA7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4</w:t>
            </w:r>
          </w:p>
        </w:tc>
        <w:tc>
          <w:tcPr>
            <w:tcW w:w="1505" w:type="dxa"/>
            <w:shd w:val="clear" w:color="auto" w:fill="auto"/>
          </w:tcPr>
          <w:p w14:paraId="368F8CB3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4</w:t>
            </w:r>
          </w:p>
        </w:tc>
        <w:tc>
          <w:tcPr>
            <w:tcW w:w="1299" w:type="dxa"/>
          </w:tcPr>
          <w:p w14:paraId="3C157430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3</w:t>
            </w:r>
          </w:p>
        </w:tc>
        <w:tc>
          <w:tcPr>
            <w:tcW w:w="1559" w:type="dxa"/>
            <w:shd w:val="clear" w:color="auto" w:fill="auto"/>
          </w:tcPr>
          <w:p w14:paraId="1E172204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4</w:t>
            </w:r>
          </w:p>
        </w:tc>
        <w:tc>
          <w:tcPr>
            <w:tcW w:w="1575" w:type="dxa"/>
            <w:shd w:val="clear" w:color="auto" w:fill="auto"/>
          </w:tcPr>
          <w:p w14:paraId="7880BF5A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5</w:t>
            </w:r>
          </w:p>
        </w:tc>
      </w:tr>
      <w:tr w:rsidR="008064E3" w:rsidRPr="003C7A92" w14:paraId="6D3D751A" w14:textId="77777777" w:rsidTr="00B57BC1">
        <w:trPr>
          <w:trHeight w:val="297"/>
        </w:trPr>
        <w:tc>
          <w:tcPr>
            <w:tcW w:w="1630" w:type="dxa"/>
            <w:shd w:val="clear" w:color="auto" w:fill="auto"/>
          </w:tcPr>
          <w:p w14:paraId="0D522C1A" w14:textId="7DB84692" w:rsidR="008E761F" w:rsidRPr="003C7A92" w:rsidRDefault="003653F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ime spent in Central area</w:t>
            </w:r>
            <w:r w:rsidR="008E761F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s)</w:t>
            </w:r>
          </w:p>
        </w:tc>
        <w:tc>
          <w:tcPr>
            <w:tcW w:w="1378" w:type="dxa"/>
            <w:shd w:val="clear" w:color="auto" w:fill="auto"/>
          </w:tcPr>
          <w:p w14:paraId="2472906D" w14:textId="77F8A51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5.143 ± 6.480</w:t>
            </w:r>
          </w:p>
        </w:tc>
        <w:tc>
          <w:tcPr>
            <w:tcW w:w="1505" w:type="dxa"/>
            <w:shd w:val="clear" w:color="auto" w:fill="auto"/>
          </w:tcPr>
          <w:p w14:paraId="5A1B7B2A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950 ± 15.783</w:t>
            </w:r>
          </w:p>
        </w:tc>
        <w:tc>
          <w:tcPr>
            <w:tcW w:w="1299" w:type="dxa"/>
          </w:tcPr>
          <w:p w14:paraId="6B50E4BB" w14:textId="18E26356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546 ± 2.579</w:t>
            </w:r>
          </w:p>
        </w:tc>
        <w:tc>
          <w:tcPr>
            <w:tcW w:w="1559" w:type="dxa"/>
            <w:shd w:val="clear" w:color="auto" w:fill="auto"/>
          </w:tcPr>
          <w:p w14:paraId="1963B80C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150 ± 13.331</w:t>
            </w:r>
          </w:p>
        </w:tc>
        <w:tc>
          <w:tcPr>
            <w:tcW w:w="1575" w:type="dxa"/>
            <w:shd w:val="clear" w:color="auto" w:fill="auto"/>
          </w:tcPr>
          <w:p w14:paraId="21985D3B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753 ± 5.267</w:t>
            </w:r>
          </w:p>
        </w:tc>
      </w:tr>
      <w:tr w:rsidR="008064E3" w:rsidRPr="003C7A92" w14:paraId="2EE3765D" w14:textId="77777777" w:rsidTr="00B57BC1">
        <w:trPr>
          <w:trHeight w:val="297"/>
        </w:trPr>
        <w:tc>
          <w:tcPr>
            <w:tcW w:w="1630" w:type="dxa"/>
            <w:shd w:val="clear" w:color="auto" w:fill="auto"/>
          </w:tcPr>
          <w:p w14:paraId="69C24A06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Entry into Center </w:t>
            </w:r>
          </w:p>
        </w:tc>
        <w:tc>
          <w:tcPr>
            <w:tcW w:w="1378" w:type="dxa"/>
            <w:shd w:val="clear" w:color="auto" w:fill="auto"/>
          </w:tcPr>
          <w:p w14:paraId="5D9EB174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21 ± 1.953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05" w:type="dxa"/>
            <w:shd w:val="clear" w:color="auto" w:fill="auto"/>
          </w:tcPr>
          <w:p w14:paraId="2C0A90D9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79 ± 1.502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9" w:type="dxa"/>
          </w:tcPr>
          <w:p w14:paraId="2C63A947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5 ± 0.953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</w:tcPr>
          <w:p w14:paraId="0661D779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86 ± 3.561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75" w:type="dxa"/>
            <w:shd w:val="clear" w:color="auto" w:fill="auto"/>
          </w:tcPr>
          <w:p w14:paraId="7293E5CA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20 ± 2.256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8064E3" w:rsidRPr="003C7A92" w14:paraId="135F0D79" w14:textId="77777777" w:rsidTr="00B57BC1">
        <w:trPr>
          <w:trHeight w:val="297"/>
        </w:trPr>
        <w:tc>
          <w:tcPr>
            <w:tcW w:w="1630" w:type="dxa"/>
            <w:shd w:val="clear" w:color="auto" w:fill="auto"/>
          </w:tcPr>
          <w:p w14:paraId="4ADFEB95" w14:textId="70DC6613" w:rsidR="00A823D0" w:rsidRPr="003C7A92" w:rsidRDefault="00A823D0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tal distance traveled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m)</w:t>
            </w:r>
          </w:p>
        </w:tc>
        <w:tc>
          <w:tcPr>
            <w:tcW w:w="1378" w:type="dxa"/>
            <w:shd w:val="clear" w:color="auto" w:fill="auto"/>
          </w:tcPr>
          <w:p w14:paraId="0B5D9849" w14:textId="0F971861" w:rsidR="00A823D0" w:rsidRPr="003C7A92" w:rsidRDefault="006C3402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.331 ± </w:t>
            </w:r>
            <w:r w:rsidR="005D33F0"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71</w:t>
            </w:r>
          </w:p>
        </w:tc>
        <w:tc>
          <w:tcPr>
            <w:tcW w:w="1505" w:type="dxa"/>
            <w:shd w:val="clear" w:color="auto" w:fill="auto"/>
          </w:tcPr>
          <w:p w14:paraId="20A7E43D" w14:textId="50D50B65" w:rsidR="00A823D0" w:rsidRPr="003C7A92" w:rsidRDefault="005D33F0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678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</w:t>
            </w:r>
            <w:r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.893</w:t>
            </w:r>
          </w:p>
        </w:tc>
        <w:tc>
          <w:tcPr>
            <w:tcW w:w="1299" w:type="dxa"/>
          </w:tcPr>
          <w:p w14:paraId="63EBC915" w14:textId="54E18705" w:rsidR="00A823D0" w:rsidRPr="003C7A92" w:rsidRDefault="00913A39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143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</w:t>
            </w:r>
            <w:r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.866</w:t>
            </w:r>
          </w:p>
        </w:tc>
        <w:tc>
          <w:tcPr>
            <w:tcW w:w="1559" w:type="dxa"/>
            <w:shd w:val="clear" w:color="auto" w:fill="auto"/>
          </w:tcPr>
          <w:p w14:paraId="678E0B0F" w14:textId="62DA2A13" w:rsidR="00A823D0" w:rsidRPr="003C7A92" w:rsidRDefault="00913A39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104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</w:t>
            </w:r>
            <w:r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.287</w:t>
            </w:r>
            <w:r w:rsidR="00771B3B"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75" w:type="dxa"/>
            <w:shd w:val="clear" w:color="auto" w:fill="auto"/>
          </w:tcPr>
          <w:p w14:paraId="4F4B35E2" w14:textId="4A6856C7" w:rsidR="00A823D0" w:rsidRPr="003C7A92" w:rsidRDefault="009717C4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361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</w:t>
            </w:r>
            <w:r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.071</w:t>
            </w:r>
            <w:r w:rsidR="00771B3B"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8064E3" w:rsidRPr="003C7A92" w14:paraId="54022AF1" w14:textId="77777777" w:rsidTr="00B57BC1">
        <w:trPr>
          <w:trHeight w:val="432"/>
        </w:trPr>
        <w:tc>
          <w:tcPr>
            <w:tcW w:w="1630" w:type="dxa"/>
            <w:shd w:val="clear" w:color="auto" w:fill="auto"/>
          </w:tcPr>
          <w:p w14:paraId="67408A8D" w14:textId="77777777" w:rsidR="008E761F" w:rsidRPr="003C7A92" w:rsidRDefault="008E761F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Elevated Plus Maze Test </w:t>
            </w:r>
          </w:p>
        </w:tc>
        <w:tc>
          <w:tcPr>
            <w:tcW w:w="1378" w:type="dxa"/>
            <w:shd w:val="clear" w:color="auto" w:fill="auto"/>
          </w:tcPr>
          <w:p w14:paraId="321028FA" w14:textId="33D78933" w:rsidR="008E761F" w:rsidRPr="003C7A92" w:rsidRDefault="008E761F" w:rsidP="0090179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</w:t>
            </w:r>
            <w:r w:rsidR="00901790"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05" w:type="dxa"/>
            <w:shd w:val="clear" w:color="auto" w:fill="auto"/>
          </w:tcPr>
          <w:p w14:paraId="3100CBEC" w14:textId="048F8221" w:rsidR="008E761F" w:rsidRPr="003C7A92" w:rsidRDefault="008E761F" w:rsidP="0090179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</w:t>
            </w:r>
            <w:r w:rsidR="00901790"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99" w:type="dxa"/>
          </w:tcPr>
          <w:p w14:paraId="069BF30E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3</w:t>
            </w:r>
          </w:p>
        </w:tc>
        <w:tc>
          <w:tcPr>
            <w:tcW w:w="1559" w:type="dxa"/>
            <w:shd w:val="clear" w:color="auto" w:fill="auto"/>
          </w:tcPr>
          <w:p w14:paraId="27C81D28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4</w:t>
            </w:r>
          </w:p>
        </w:tc>
        <w:tc>
          <w:tcPr>
            <w:tcW w:w="1575" w:type="dxa"/>
            <w:shd w:val="clear" w:color="auto" w:fill="auto"/>
          </w:tcPr>
          <w:p w14:paraId="43133C6E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15</w:t>
            </w:r>
          </w:p>
        </w:tc>
      </w:tr>
      <w:tr w:rsidR="008064E3" w:rsidRPr="003C7A92" w14:paraId="6E247635" w14:textId="77777777" w:rsidTr="00B57BC1">
        <w:trPr>
          <w:trHeight w:val="317"/>
        </w:trPr>
        <w:tc>
          <w:tcPr>
            <w:tcW w:w="1630" w:type="dxa"/>
            <w:shd w:val="clear" w:color="auto" w:fill="auto"/>
          </w:tcPr>
          <w:p w14:paraId="7236375D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ime spent in Open arm (s)</w:t>
            </w:r>
          </w:p>
        </w:tc>
        <w:tc>
          <w:tcPr>
            <w:tcW w:w="1378" w:type="dxa"/>
            <w:shd w:val="clear" w:color="auto" w:fill="auto"/>
          </w:tcPr>
          <w:p w14:paraId="24F6E67E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746 ± 6.929</w:t>
            </w:r>
          </w:p>
        </w:tc>
        <w:tc>
          <w:tcPr>
            <w:tcW w:w="1505" w:type="dxa"/>
            <w:shd w:val="clear" w:color="auto" w:fill="auto"/>
          </w:tcPr>
          <w:p w14:paraId="2EF5456B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429 ± 17.913</w:t>
            </w:r>
          </w:p>
        </w:tc>
        <w:tc>
          <w:tcPr>
            <w:tcW w:w="1299" w:type="dxa"/>
          </w:tcPr>
          <w:p w14:paraId="1274E4F4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885 ± 7.031</w:t>
            </w:r>
          </w:p>
        </w:tc>
        <w:tc>
          <w:tcPr>
            <w:tcW w:w="1559" w:type="dxa"/>
            <w:shd w:val="clear" w:color="auto" w:fill="auto"/>
          </w:tcPr>
          <w:p w14:paraId="29801845" w14:textId="26BB5422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.564 ± 20.680</w:t>
            </w:r>
            <w:r w:rsidR="007A1AD5"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75" w:type="dxa"/>
            <w:shd w:val="clear" w:color="auto" w:fill="auto"/>
          </w:tcPr>
          <w:p w14:paraId="322FC850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547 ± 8.995</w:t>
            </w:r>
          </w:p>
        </w:tc>
      </w:tr>
      <w:tr w:rsidR="008064E3" w:rsidRPr="003C7A92" w14:paraId="1B291463" w14:textId="77777777" w:rsidTr="00B57BC1">
        <w:trPr>
          <w:trHeight w:val="419"/>
        </w:trPr>
        <w:tc>
          <w:tcPr>
            <w:tcW w:w="1630" w:type="dxa"/>
            <w:shd w:val="clear" w:color="auto" w:fill="auto"/>
          </w:tcPr>
          <w:p w14:paraId="07D7C498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Entry into open arm</w:t>
            </w:r>
          </w:p>
        </w:tc>
        <w:tc>
          <w:tcPr>
            <w:tcW w:w="1378" w:type="dxa"/>
            <w:shd w:val="clear" w:color="auto" w:fill="auto"/>
          </w:tcPr>
          <w:p w14:paraId="7B9DC013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3 ± 1.277</w:t>
            </w:r>
          </w:p>
        </w:tc>
        <w:tc>
          <w:tcPr>
            <w:tcW w:w="1505" w:type="dxa"/>
            <w:shd w:val="clear" w:color="auto" w:fill="auto"/>
          </w:tcPr>
          <w:p w14:paraId="6DDE9654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1 ± 1.681</w:t>
            </w:r>
          </w:p>
        </w:tc>
        <w:tc>
          <w:tcPr>
            <w:tcW w:w="1299" w:type="dxa"/>
          </w:tcPr>
          <w:p w14:paraId="0F3A176B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2 ± 0.594</w:t>
            </w:r>
          </w:p>
        </w:tc>
        <w:tc>
          <w:tcPr>
            <w:tcW w:w="1559" w:type="dxa"/>
            <w:shd w:val="clear" w:color="auto" w:fill="auto"/>
          </w:tcPr>
          <w:p w14:paraId="42A123EF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3 ± 1.484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75" w:type="dxa"/>
            <w:shd w:val="clear" w:color="auto" w:fill="auto"/>
          </w:tcPr>
          <w:p w14:paraId="3AEC6D47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7 ± 1.123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8064E3" w:rsidRPr="003C7A92" w14:paraId="3974C301" w14:textId="77777777" w:rsidTr="00B57BC1">
        <w:trPr>
          <w:trHeight w:val="419"/>
        </w:trPr>
        <w:tc>
          <w:tcPr>
            <w:tcW w:w="1630" w:type="dxa"/>
            <w:shd w:val="clear" w:color="auto" w:fill="auto"/>
          </w:tcPr>
          <w:p w14:paraId="11FFDA68" w14:textId="77777777" w:rsidR="008E761F" w:rsidRPr="003C7A92" w:rsidRDefault="008E761F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ight-dark Transition Test</w:t>
            </w:r>
          </w:p>
        </w:tc>
        <w:tc>
          <w:tcPr>
            <w:tcW w:w="1378" w:type="dxa"/>
            <w:shd w:val="clear" w:color="auto" w:fill="auto"/>
          </w:tcPr>
          <w:p w14:paraId="1F6A835A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8</w:t>
            </w:r>
          </w:p>
        </w:tc>
        <w:tc>
          <w:tcPr>
            <w:tcW w:w="1505" w:type="dxa"/>
            <w:shd w:val="clear" w:color="auto" w:fill="auto"/>
          </w:tcPr>
          <w:p w14:paraId="543DD6AE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7</w:t>
            </w:r>
          </w:p>
        </w:tc>
        <w:tc>
          <w:tcPr>
            <w:tcW w:w="1299" w:type="dxa"/>
          </w:tcPr>
          <w:p w14:paraId="6361B9E2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7</w:t>
            </w:r>
          </w:p>
        </w:tc>
        <w:tc>
          <w:tcPr>
            <w:tcW w:w="1559" w:type="dxa"/>
            <w:shd w:val="clear" w:color="auto" w:fill="auto"/>
          </w:tcPr>
          <w:p w14:paraId="372509CA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7</w:t>
            </w:r>
          </w:p>
        </w:tc>
        <w:tc>
          <w:tcPr>
            <w:tcW w:w="1575" w:type="dxa"/>
            <w:shd w:val="clear" w:color="auto" w:fill="auto"/>
          </w:tcPr>
          <w:p w14:paraId="22F5596F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= 8</w:t>
            </w:r>
          </w:p>
        </w:tc>
      </w:tr>
      <w:tr w:rsidR="008064E3" w:rsidRPr="003C7A92" w14:paraId="017EA164" w14:textId="77777777" w:rsidTr="00B57BC1">
        <w:trPr>
          <w:trHeight w:val="852"/>
        </w:trPr>
        <w:tc>
          <w:tcPr>
            <w:tcW w:w="1630" w:type="dxa"/>
            <w:shd w:val="clear" w:color="auto" w:fill="auto"/>
          </w:tcPr>
          <w:p w14:paraId="4F69C25F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ime spent in </w:t>
            </w:r>
            <w:bookmarkStart w:id="0" w:name="OLE_LINK34"/>
            <w:bookmarkStart w:id="1" w:name="OLE_LINK33"/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t Compartment</w:t>
            </w:r>
            <w:bookmarkEnd w:id="0"/>
            <w:bookmarkEnd w:id="1"/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s)</w:t>
            </w:r>
          </w:p>
        </w:tc>
        <w:tc>
          <w:tcPr>
            <w:tcW w:w="1378" w:type="dxa"/>
            <w:shd w:val="clear" w:color="auto" w:fill="auto"/>
          </w:tcPr>
          <w:p w14:paraId="27529B84" w14:textId="7621FF9A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.75</w:t>
            </w:r>
            <w:r w:rsidR="00C0587A"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31.590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05" w:type="dxa"/>
            <w:shd w:val="clear" w:color="auto" w:fill="auto"/>
          </w:tcPr>
          <w:p w14:paraId="2724EB19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.729 ± 29.374</w:t>
            </w:r>
          </w:p>
        </w:tc>
        <w:tc>
          <w:tcPr>
            <w:tcW w:w="1299" w:type="dxa"/>
          </w:tcPr>
          <w:p w14:paraId="4E5BF73F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.914 ± 27.336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</w:tcPr>
          <w:p w14:paraId="39290B92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7.200 ± 17.181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75" w:type="dxa"/>
            <w:shd w:val="clear" w:color="auto" w:fill="auto"/>
          </w:tcPr>
          <w:p w14:paraId="76ADB827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7.825 ± 19.925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</w:tr>
      <w:tr w:rsidR="008064E3" w:rsidRPr="003C7A92" w14:paraId="4BD92C8F" w14:textId="77777777" w:rsidTr="00B57BC1">
        <w:trPr>
          <w:trHeight w:val="419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7202181F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 Entry into Lit Compartment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55645034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0 ± 1.701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14:paraId="0465B256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7 ± 1.478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C773FBE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3</w:t>
            </w:r>
            <w:bookmarkStart w:id="2" w:name="OLE_LINK40"/>
            <w:bookmarkStart w:id="3" w:name="OLE_LINK39"/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</w:t>
            </w:r>
            <w:bookmarkEnd w:id="2"/>
            <w:bookmarkEnd w:id="3"/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7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5D54633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3 ± 2.626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</w:tcPr>
          <w:p w14:paraId="31F2D4C4" w14:textId="77777777" w:rsidR="008E761F" w:rsidRPr="003C7A92" w:rsidRDefault="008E761F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 ± 0.655</w:t>
            </w:r>
          </w:p>
        </w:tc>
      </w:tr>
    </w:tbl>
    <w:p w14:paraId="14EC8E19" w14:textId="228F55B4" w:rsidR="008E761F" w:rsidRPr="003C7A92" w:rsidRDefault="00A3164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bookmarkStart w:id="4" w:name="OLE_LINK101"/>
      <w:bookmarkStart w:id="5" w:name="OLE_LINK102"/>
      <w:r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>Note: * significantly compare to the AD</w:t>
      </w:r>
      <w:bookmarkStart w:id="6" w:name="OLE_LINK1"/>
      <w:bookmarkStart w:id="7" w:name="OLE_LINK2"/>
      <w:r w:rsidR="005C4576" w:rsidRPr="003C7A9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5C4576"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>+</w:t>
      </w:r>
      <w:r w:rsidR="005C4576" w:rsidRPr="003C7A9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5C4576"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>NS</w:t>
      </w:r>
      <w:bookmarkEnd w:id="6"/>
      <w:bookmarkEnd w:id="7"/>
      <w:r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group. # </w:t>
      </w:r>
      <w:proofErr w:type="gramStart"/>
      <w:r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>significantly</w:t>
      </w:r>
      <w:proofErr w:type="gramEnd"/>
      <w:r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ompare to the WT </w:t>
      </w:r>
      <w:r w:rsidR="00922E7A"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>+</w:t>
      </w:r>
      <w:r w:rsidR="00922E7A" w:rsidRPr="003C7A9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922E7A"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S </w:t>
      </w:r>
      <w:r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>group. *</w:t>
      </w:r>
      <w:r w:rsidR="00114EAF" w:rsidRPr="003C7A9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>P&lt;0.05, ** P&lt;0.01; #</w:t>
      </w:r>
      <w:r w:rsidR="00114EAF" w:rsidRPr="003C7A9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>P&lt;0.05.</w:t>
      </w:r>
    </w:p>
    <w:bookmarkEnd w:id="4"/>
    <w:bookmarkEnd w:id="5"/>
    <w:p w14:paraId="59FD84D2" w14:textId="77777777" w:rsidR="00A31644" w:rsidRPr="003C7A92" w:rsidRDefault="00A31644">
      <w:pPr>
        <w:rPr>
          <w:rFonts w:ascii="Times New Roman" w:hAnsi="Times New Roman" w:cs="Times New Roman"/>
          <w:color w:val="000000" w:themeColor="text1"/>
        </w:rPr>
      </w:pPr>
    </w:p>
    <w:p w14:paraId="3A356542" w14:textId="0EF36EE4" w:rsidR="00086767" w:rsidRPr="003C7A92" w:rsidRDefault="00086767">
      <w:pPr>
        <w:rPr>
          <w:rFonts w:ascii="Times New Roman" w:hAnsi="Times New Roman" w:cs="Times New Roman"/>
          <w:color w:val="000000" w:themeColor="text1"/>
        </w:rPr>
      </w:pPr>
      <w:r w:rsidRPr="003C7A9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3C7A92">
        <w:rPr>
          <w:rFonts w:ascii="Times New Roman" w:hAnsi="Times New Roman" w:cs="Times New Roman" w:hint="eastAsia"/>
          <w:b/>
          <w:bCs/>
          <w:color w:val="000000" w:themeColor="text1"/>
        </w:rPr>
        <w:t xml:space="preserve">upplemental </w:t>
      </w:r>
      <w:r w:rsidRPr="003C7A92">
        <w:rPr>
          <w:rFonts w:ascii="Times New Roman" w:hAnsi="Times New Roman" w:cs="Times New Roman"/>
          <w:b/>
          <w:bCs/>
          <w:color w:val="000000" w:themeColor="text1"/>
        </w:rPr>
        <w:t>T</w:t>
      </w:r>
      <w:r w:rsidRPr="003C7A92">
        <w:rPr>
          <w:rFonts w:ascii="Times New Roman" w:hAnsi="Times New Roman" w:cs="Times New Roman" w:hint="eastAsia"/>
          <w:b/>
          <w:bCs/>
          <w:color w:val="000000" w:themeColor="text1"/>
        </w:rPr>
        <w:t>able</w:t>
      </w:r>
      <w:r w:rsidRPr="003C7A92">
        <w:rPr>
          <w:rFonts w:ascii="Times New Roman" w:hAnsi="Times New Roman" w:cs="Times New Roman"/>
          <w:b/>
          <w:bCs/>
          <w:color w:val="000000" w:themeColor="text1"/>
        </w:rPr>
        <w:t xml:space="preserve"> 2.</w:t>
      </w:r>
      <w:r w:rsidRPr="003C7A92">
        <w:rPr>
          <w:rFonts w:ascii="Times New Roman" w:hAnsi="Times New Roman" w:cs="Times New Roman"/>
          <w:color w:val="000000" w:themeColor="text1"/>
        </w:rPr>
        <w:t xml:space="preserve"> D</w:t>
      </w:r>
      <w:r w:rsidRPr="003C7A92">
        <w:rPr>
          <w:rFonts w:ascii="Times New Roman" w:hAnsi="Times New Roman" w:cs="Times New Roman" w:hint="eastAsia"/>
          <w:color w:val="000000" w:themeColor="text1"/>
        </w:rPr>
        <w:t>ata</w:t>
      </w:r>
      <w:r w:rsidRPr="003C7A92">
        <w:rPr>
          <w:rFonts w:ascii="Times New Roman" w:hAnsi="Times New Roman" w:cs="Times New Roman"/>
          <w:color w:val="000000" w:themeColor="text1"/>
        </w:rPr>
        <w:t xml:space="preserve"> of Morris Water Maze Test in </w:t>
      </w:r>
      <w:r w:rsidR="00155184" w:rsidRPr="003C7A92">
        <w:rPr>
          <w:rFonts w:ascii="Times New Roman" w:hAnsi="Times New Roman" w:cs="Times New Roman"/>
          <w:color w:val="000000" w:themeColor="text1"/>
        </w:rPr>
        <w:t xml:space="preserve">WT </w:t>
      </w:r>
      <w:r w:rsidR="00155184" w:rsidRPr="003C7A92">
        <w:rPr>
          <w:rFonts w:ascii="Times New Roman" w:hAnsi="Times New Roman" w:cs="Times New Roman" w:hint="eastAsia"/>
          <w:color w:val="000000" w:themeColor="text1"/>
        </w:rPr>
        <w:t xml:space="preserve">and </w:t>
      </w:r>
      <w:r w:rsidR="00155184" w:rsidRPr="003C7A92">
        <w:rPr>
          <w:rFonts w:ascii="Times New Roman" w:hAnsi="Times New Roman" w:cs="Times New Roman"/>
          <w:color w:val="000000" w:themeColor="text1"/>
        </w:rPr>
        <w:t>AD</w:t>
      </w:r>
      <w:r w:rsidR="00155184" w:rsidRPr="003C7A9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C7A92">
        <w:rPr>
          <w:rFonts w:ascii="Times New Roman" w:hAnsi="Times New Roman" w:cs="Times New Roman"/>
          <w:color w:val="000000" w:themeColor="text1"/>
        </w:rPr>
        <w:t>mice.</w:t>
      </w:r>
    </w:p>
    <w:tbl>
      <w:tblPr>
        <w:tblW w:w="908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016"/>
        <w:gridCol w:w="1324"/>
        <w:gridCol w:w="1403"/>
        <w:gridCol w:w="1403"/>
        <w:gridCol w:w="1471"/>
        <w:gridCol w:w="1471"/>
      </w:tblGrid>
      <w:tr w:rsidR="008064E3" w:rsidRPr="003C7A92" w14:paraId="5B2B8347" w14:textId="77777777" w:rsidTr="009A4BBB">
        <w:trPr>
          <w:trHeight w:val="871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B5D7A" w14:textId="77777777" w:rsidR="00494FAE" w:rsidRPr="003C7A92" w:rsidRDefault="00494FAE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orris Water Maze Test 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A6697" w14:textId="77777777" w:rsidR="009A4BBB" w:rsidRPr="003C7A92" w:rsidRDefault="00494FAE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WT+NS </w:t>
            </w:r>
          </w:p>
          <w:p w14:paraId="6CDDC16C" w14:textId="48624413" w:rsidR="00494FAE" w:rsidRPr="003C7A92" w:rsidRDefault="00494FAE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 = 12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12523D9B" w14:textId="77777777" w:rsidR="00494FAE" w:rsidRPr="003C7A92" w:rsidRDefault="00494FAE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T+10ug/kg OCN (N = 12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7812100A" w14:textId="77777777" w:rsidR="00494FAE" w:rsidRPr="003C7A92" w:rsidRDefault="00494FAE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+NS (N = 12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67FE3A54" w14:textId="77777777" w:rsidR="00494FAE" w:rsidRPr="003C7A92" w:rsidRDefault="00494FAE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8" w:name="OLE_LINK38"/>
            <w:bookmarkStart w:id="9" w:name="OLE_LINK37"/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+1ug/kg OCN (N = 12)</w:t>
            </w:r>
            <w:bookmarkEnd w:id="8"/>
            <w:bookmarkEnd w:id="9"/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09B88" w14:textId="77777777" w:rsidR="00494FAE" w:rsidRPr="003C7A92" w:rsidRDefault="00494FAE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+10ug/kg OCN (N = 12)</w:t>
            </w:r>
          </w:p>
        </w:tc>
      </w:tr>
      <w:tr w:rsidR="008064E3" w:rsidRPr="003C7A92" w14:paraId="35FD0399" w14:textId="77777777" w:rsidTr="009A4BBB">
        <w:trPr>
          <w:trHeight w:val="297"/>
        </w:trPr>
        <w:tc>
          <w:tcPr>
            <w:tcW w:w="2016" w:type="dxa"/>
            <w:shd w:val="clear" w:color="auto" w:fill="auto"/>
          </w:tcPr>
          <w:p w14:paraId="2F581096" w14:textId="321905DC" w:rsidR="00494FAE" w:rsidRPr="003C7A92" w:rsidRDefault="00494FAE" w:rsidP="00E153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aining (</w:t>
            </w:r>
            <w:r w:rsidR="006278AE"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</w:t>
            </w:r>
            <w:r w:rsidR="006278AE" w:rsidRPr="003C7A9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scape</w:t>
            </w: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E15306" w:rsidRPr="003C7A9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l</w:t>
            </w: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tency)</w:t>
            </w:r>
          </w:p>
        </w:tc>
        <w:tc>
          <w:tcPr>
            <w:tcW w:w="1324" w:type="dxa"/>
            <w:shd w:val="clear" w:color="auto" w:fill="auto"/>
          </w:tcPr>
          <w:p w14:paraId="60812381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553C03F9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7A7147D0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71" w:type="dxa"/>
          </w:tcPr>
          <w:p w14:paraId="66DCE707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71" w:type="dxa"/>
            <w:shd w:val="clear" w:color="auto" w:fill="auto"/>
          </w:tcPr>
          <w:p w14:paraId="4397EA1C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064E3" w:rsidRPr="003C7A92" w14:paraId="1A053C37" w14:textId="77777777" w:rsidTr="009A4BBB">
        <w:trPr>
          <w:trHeight w:val="297"/>
        </w:trPr>
        <w:tc>
          <w:tcPr>
            <w:tcW w:w="2016" w:type="dxa"/>
            <w:shd w:val="clear" w:color="auto" w:fill="auto"/>
          </w:tcPr>
          <w:p w14:paraId="467FCCBD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First day</w:t>
            </w:r>
          </w:p>
        </w:tc>
        <w:tc>
          <w:tcPr>
            <w:tcW w:w="1324" w:type="dxa"/>
            <w:shd w:val="clear" w:color="auto" w:fill="auto"/>
          </w:tcPr>
          <w:p w14:paraId="2FDE456E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4.162 </w:t>
            </w:r>
            <w:bookmarkStart w:id="10" w:name="OLE_LINK41"/>
            <w:bookmarkStart w:id="11" w:name="OLE_LINK42"/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bookmarkEnd w:id="10"/>
            <w:bookmarkEnd w:id="11"/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.842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03" w:type="dxa"/>
          </w:tcPr>
          <w:p w14:paraId="7D1A4D79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225 ± 2.958</w:t>
            </w:r>
          </w:p>
        </w:tc>
        <w:tc>
          <w:tcPr>
            <w:tcW w:w="1403" w:type="dxa"/>
          </w:tcPr>
          <w:p w14:paraId="751B03DB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206 ± 2.038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71" w:type="dxa"/>
          </w:tcPr>
          <w:p w14:paraId="286FCDCA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726 ± 3.030</w:t>
            </w:r>
          </w:p>
        </w:tc>
        <w:tc>
          <w:tcPr>
            <w:tcW w:w="1471" w:type="dxa"/>
            <w:shd w:val="clear" w:color="auto" w:fill="auto"/>
          </w:tcPr>
          <w:p w14:paraId="64368124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187 ± 1.971</w:t>
            </w:r>
          </w:p>
        </w:tc>
      </w:tr>
      <w:tr w:rsidR="008064E3" w:rsidRPr="003C7A92" w14:paraId="07DD1E8B" w14:textId="77777777" w:rsidTr="009A4BBB">
        <w:trPr>
          <w:trHeight w:val="297"/>
        </w:trPr>
        <w:tc>
          <w:tcPr>
            <w:tcW w:w="2016" w:type="dxa"/>
            <w:shd w:val="clear" w:color="auto" w:fill="auto"/>
          </w:tcPr>
          <w:p w14:paraId="55E3C04D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econd day </w:t>
            </w:r>
          </w:p>
        </w:tc>
        <w:tc>
          <w:tcPr>
            <w:tcW w:w="1324" w:type="dxa"/>
            <w:shd w:val="clear" w:color="auto" w:fill="auto"/>
          </w:tcPr>
          <w:p w14:paraId="1D553E44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153 ± 2.770</w:t>
            </w:r>
          </w:p>
        </w:tc>
        <w:tc>
          <w:tcPr>
            <w:tcW w:w="1403" w:type="dxa"/>
          </w:tcPr>
          <w:p w14:paraId="6A426694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446 ± 5.726</w:t>
            </w:r>
          </w:p>
        </w:tc>
        <w:tc>
          <w:tcPr>
            <w:tcW w:w="1403" w:type="dxa"/>
          </w:tcPr>
          <w:p w14:paraId="10663E98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214 ± 2.781</w:t>
            </w:r>
          </w:p>
        </w:tc>
        <w:tc>
          <w:tcPr>
            <w:tcW w:w="1471" w:type="dxa"/>
          </w:tcPr>
          <w:p w14:paraId="3D7C063D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171 ± 3.839</w:t>
            </w:r>
          </w:p>
        </w:tc>
        <w:tc>
          <w:tcPr>
            <w:tcW w:w="1471" w:type="dxa"/>
            <w:shd w:val="clear" w:color="auto" w:fill="auto"/>
          </w:tcPr>
          <w:p w14:paraId="5A0834C4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916 ± 3.144</w:t>
            </w:r>
          </w:p>
        </w:tc>
      </w:tr>
      <w:tr w:rsidR="008064E3" w:rsidRPr="003C7A92" w14:paraId="4F09E0A9" w14:textId="77777777" w:rsidTr="009A4BBB">
        <w:trPr>
          <w:trHeight w:val="317"/>
        </w:trPr>
        <w:tc>
          <w:tcPr>
            <w:tcW w:w="2016" w:type="dxa"/>
            <w:shd w:val="clear" w:color="auto" w:fill="auto"/>
          </w:tcPr>
          <w:p w14:paraId="48E97E15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hird day</w:t>
            </w:r>
          </w:p>
        </w:tc>
        <w:tc>
          <w:tcPr>
            <w:tcW w:w="1324" w:type="dxa"/>
            <w:shd w:val="clear" w:color="auto" w:fill="auto"/>
          </w:tcPr>
          <w:p w14:paraId="4096BF53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581 ± 4.584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03" w:type="dxa"/>
          </w:tcPr>
          <w:p w14:paraId="7236A8DE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829 ± 4.613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03" w:type="dxa"/>
          </w:tcPr>
          <w:p w14:paraId="35F9450F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589 ± 3.175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471" w:type="dxa"/>
          </w:tcPr>
          <w:p w14:paraId="36DB2665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302 ± 3.516</w:t>
            </w:r>
          </w:p>
        </w:tc>
        <w:tc>
          <w:tcPr>
            <w:tcW w:w="1471" w:type="dxa"/>
            <w:shd w:val="clear" w:color="auto" w:fill="auto"/>
          </w:tcPr>
          <w:p w14:paraId="105CB148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222 ± 2.858</w:t>
            </w:r>
          </w:p>
        </w:tc>
      </w:tr>
      <w:tr w:rsidR="008064E3" w:rsidRPr="003C7A92" w14:paraId="408CCBFA" w14:textId="77777777" w:rsidTr="009A4BBB">
        <w:trPr>
          <w:trHeight w:val="419"/>
        </w:trPr>
        <w:tc>
          <w:tcPr>
            <w:tcW w:w="2016" w:type="dxa"/>
            <w:shd w:val="clear" w:color="auto" w:fill="auto"/>
          </w:tcPr>
          <w:p w14:paraId="48FC9480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Fourth day</w:t>
            </w:r>
          </w:p>
        </w:tc>
        <w:tc>
          <w:tcPr>
            <w:tcW w:w="1324" w:type="dxa"/>
            <w:shd w:val="clear" w:color="auto" w:fill="auto"/>
          </w:tcPr>
          <w:p w14:paraId="1CD9DBED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586 ± 4.187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03" w:type="dxa"/>
          </w:tcPr>
          <w:p w14:paraId="6CD6DC60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498 ± 2.741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03" w:type="dxa"/>
          </w:tcPr>
          <w:p w14:paraId="09D14172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131 ± 2.954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471" w:type="dxa"/>
          </w:tcPr>
          <w:p w14:paraId="3BC85B8D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511 ± 3.771</w:t>
            </w:r>
          </w:p>
        </w:tc>
        <w:tc>
          <w:tcPr>
            <w:tcW w:w="1471" w:type="dxa"/>
            <w:shd w:val="clear" w:color="auto" w:fill="auto"/>
          </w:tcPr>
          <w:p w14:paraId="106CFF5A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021 ± 3.624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8064E3" w:rsidRPr="003C7A92" w14:paraId="1D6812C5" w14:textId="77777777" w:rsidTr="009A4BBB">
        <w:trPr>
          <w:trHeight w:val="419"/>
        </w:trPr>
        <w:tc>
          <w:tcPr>
            <w:tcW w:w="2016" w:type="dxa"/>
            <w:shd w:val="clear" w:color="auto" w:fill="auto"/>
          </w:tcPr>
          <w:p w14:paraId="747A1D12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Fifth day</w:t>
            </w:r>
          </w:p>
        </w:tc>
        <w:tc>
          <w:tcPr>
            <w:tcW w:w="1324" w:type="dxa"/>
            <w:shd w:val="clear" w:color="auto" w:fill="auto"/>
          </w:tcPr>
          <w:p w14:paraId="0BBA20EC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274 ± 3.846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03" w:type="dxa"/>
          </w:tcPr>
          <w:p w14:paraId="7E8DA811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096 ± 3.877</w:t>
            </w:r>
          </w:p>
        </w:tc>
        <w:tc>
          <w:tcPr>
            <w:tcW w:w="1403" w:type="dxa"/>
          </w:tcPr>
          <w:p w14:paraId="1B758612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452 ± 3.345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471" w:type="dxa"/>
          </w:tcPr>
          <w:p w14:paraId="06A5179D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037 ± 4.968</w:t>
            </w:r>
          </w:p>
        </w:tc>
        <w:tc>
          <w:tcPr>
            <w:tcW w:w="1471" w:type="dxa"/>
            <w:shd w:val="clear" w:color="auto" w:fill="auto"/>
          </w:tcPr>
          <w:p w14:paraId="0687A8EC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346 ± 3.665</w:t>
            </w:r>
          </w:p>
        </w:tc>
      </w:tr>
      <w:tr w:rsidR="008064E3" w:rsidRPr="003C7A92" w14:paraId="5B443B57" w14:textId="77777777" w:rsidTr="009A4BBB">
        <w:trPr>
          <w:trHeight w:val="419"/>
        </w:trPr>
        <w:tc>
          <w:tcPr>
            <w:tcW w:w="2016" w:type="dxa"/>
            <w:shd w:val="clear" w:color="auto" w:fill="auto"/>
          </w:tcPr>
          <w:p w14:paraId="3CA4C969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ixth day</w:t>
            </w:r>
          </w:p>
        </w:tc>
        <w:tc>
          <w:tcPr>
            <w:tcW w:w="1324" w:type="dxa"/>
            <w:shd w:val="clear" w:color="auto" w:fill="auto"/>
          </w:tcPr>
          <w:p w14:paraId="18CFA3AE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922 ± 3.761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03" w:type="dxa"/>
          </w:tcPr>
          <w:p w14:paraId="70C6F837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427 ± 4.358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03" w:type="dxa"/>
          </w:tcPr>
          <w:p w14:paraId="1C2D440D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355 ± 3.366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71" w:type="dxa"/>
          </w:tcPr>
          <w:p w14:paraId="0F987A1F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376 ± 4.498</w:t>
            </w:r>
          </w:p>
        </w:tc>
        <w:tc>
          <w:tcPr>
            <w:tcW w:w="1471" w:type="dxa"/>
            <w:shd w:val="clear" w:color="auto" w:fill="auto"/>
          </w:tcPr>
          <w:p w14:paraId="6791B11B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291 ± 4.133</w:t>
            </w:r>
          </w:p>
        </w:tc>
      </w:tr>
      <w:tr w:rsidR="008064E3" w:rsidRPr="003C7A92" w14:paraId="3C8A53FF" w14:textId="77777777" w:rsidTr="009A4BBB">
        <w:trPr>
          <w:trHeight w:val="419"/>
        </w:trPr>
        <w:tc>
          <w:tcPr>
            <w:tcW w:w="2016" w:type="dxa"/>
            <w:shd w:val="clear" w:color="auto" w:fill="auto"/>
          </w:tcPr>
          <w:p w14:paraId="63A54CF9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eventh day</w:t>
            </w:r>
          </w:p>
        </w:tc>
        <w:tc>
          <w:tcPr>
            <w:tcW w:w="1324" w:type="dxa"/>
            <w:shd w:val="clear" w:color="auto" w:fill="auto"/>
          </w:tcPr>
          <w:p w14:paraId="5786DA87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958 ± 3.971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03" w:type="dxa"/>
          </w:tcPr>
          <w:p w14:paraId="6B7A405C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104 ± 5.843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03" w:type="dxa"/>
          </w:tcPr>
          <w:p w14:paraId="4C040906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219 ± 2.474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471" w:type="dxa"/>
          </w:tcPr>
          <w:p w14:paraId="51DB11E8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893 ± 3.526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71" w:type="dxa"/>
            <w:shd w:val="clear" w:color="auto" w:fill="auto"/>
          </w:tcPr>
          <w:p w14:paraId="5C4ACC3E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979 ± 3.648</w:t>
            </w:r>
          </w:p>
        </w:tc>
      </w:tr>
      <w:tr w:rsidR="008064E3" w:rsidRPr="003C7A92" w14:paraId="60AF21E3" w14:textId="77777777" w:rsidTr="009A4BBB">
        <w:trPr>
          <w:trHeight w:val="419"/>
        </w:trPr>
        <w:tc>
          <w:tcPr>
            <w:tcW w:w="2016" w:type="dxa"/>
            <w:shd w:val="clear" w:color="auto" w:fill="auto"/>
          </w:tcPr>
          <w:p w14:paraId="21C51F93" w14:textId="77777777" w:rsidR="00494FAE" w:rsidRPr="003C7A92" w:rsidRDefault="00494FAE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be Test</w:t>
            </w:r>
          </w:p>
        </w:tc>
        <w:tc>
          <w:tcPr>
            <w:tcW w:w="1324" w:type="dxa"/>
            <w:shd w:val="clear" w:color="auto" w:fill="auto"/>
          </w:tcPr>
          <w:p w14:paraId="22591E40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4FEA3A8A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67D4B04C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71" w:type="dxa"/>
          </w:tcPr>
          <w:p w14:paraId="657C5096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71" w:type="dxa"/>
            <w:shd w:val="clear" w:color="auto" w:fill="auto"/>
          </w:tcPr>
          <w:p w14:paraId="6D2C89CB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064E3" w:rsidRPr="003C7A92" w14:paraId="43C4E91B" w14:textId="77777777" w:rsidTr="009A4BBB">
        <w:trPr>
          <w:trHeight w:val="419"/>
        </w:trPr>
        <w:tc>
          <w:tcPr>
            <w:tcW w:w="2016" w:type="dxa"/>
            <w:shd w:val="clear" w:color="auto" w:fill="auto"/>
          </w:tcPr>
          <w:p w14:paraId="39B3E618" w14:textId="0BEAF84A" w:rsidR="00494FAE" w:rsidRPr="003C7A92" w:rsidRDefault="00494FAE" w:rsidP="0064203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642034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me </w:t>
            </w:r>
            <w:r w:rsidR="00642034"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percentage 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 target quadrant (</w:t>
            </w:r>
            <w:r w:rsidR="00730252"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%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458EFE63" w14:textId="62ED90C8" w:rsidR="00494FAE" w:rsidRPr="003C7A92" w:rsidRDefault="000F0333" w:rsidP="002B07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494FAE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1</w:t>
            </w:r>
            <w:r w:rsidR="00494FAE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="002B0789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63</w:t>
            </w:r>
            <w:r w:rsidR="00494FAE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03" w:type="dxa"/>
          </w:tcPr>
          <w:p w14:paraId="19C1E360" w14:textId="3E091CB1" w:rsidR="00494FAE" w:rsidRPr="003C7A92" w:rsidRDefault="002B0789" w:rsidP="002B07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411</w:t>
            </w:r>
            <w:r w:rsidR="00494FAE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4</w:t>
            </w:r>
            <w:r w:rsidR="008E7830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494FAE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03" w:type="dxa"/>
          </w:tcPr>
          <w:p w14:paraId="3E3C9153" w14:textId="7F050236" w:rsidR="00494FAE" w:rsidRPr="003C7A92" w:rsidRDefault="002B0789" w:rsidP="002B07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462</w:t>
            </w:r>
            <w:r w:rsidR="00494FAE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1.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1</w:t>
            </w:r>
            <w:r w:rsidR="00494FAE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71" w:type="dxa"/>
          </w:tcPr>
          <w:p w14:paraId="349FE084" w14:textId="252ADEF7" w:rsidR="00494FAE" w:rsidRPr="003C7A92" w:rsidRDefault="002B0789" w:rsidP="008E783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135</w:t>
            </w:r>
            <w:r w:rsidR="00494FAE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="008E7830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32</w:t>
            </w:r>
          </w:p>
        </w:tc>
        <w:tc>
          <w:tcPr>
            <w:tcW w:w="1471" w:type="dxa"/>
            <w:shd w:val="clear" w:color="auto" w:fill="auto"/>
          </w:tcPr>
          <w:p w14:paraId="7474E6BD" w14:textId="570CE732" w:rsidR="00494FAE" w:rsidRPr="003C7A92" w:rsidRDefault="008E7830" w:rsidP="002B07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306</w:t>
            </w:r>
            <w:r w:rsidR="00494FAE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="002B0789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41</w:t>
            </w:r>
            <w:r w:rsidR="00494FAE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8064E3" w:rsidRPr="003C7A92" w14:paraId="39CBE03B" w14:textId="77777777" w:rsidTr="009A4BBB">
        <w:trPr>
          <w:trHeight w:val="419"/>
        </w:trPr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</w:tcPr>
          <w:p w14:paraId="742F81CE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Platform Crossings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5D93A33C" w14:textId="32505A61" w:rsidR="00494FAE" w:rsidRPr="003C7A92" w:rsidRDefault="00494FAE" w:rsidP="000143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 ± 0.355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03EA281E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 ± 0.250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911A8EA" w14:textId="4FA81B5F" w:rsidR="00494FAE" w:rsidRPr="003C7A92" w:rsidRDefault="00494FAE" w:rsidP="000143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 ± 0.193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458A04AE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± 0.241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5AE261B9" w14:textId="77777777" w:rsidR="00494FAE" w:rsidRPr="003C7A92" w:rsidRDefault="00494FA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 ± 0.329</w:t>
            </w:r>
          </w:p>
        </w:tc>
      </w:tr>
    </w:tbl>
    <w:p w14:paraId="7F1B8B5E" w14:textId="26ADE837" w:rsidR="00494FAE" w:rsidRPr="003C7A92" w:rsidRDefault="00185F5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* significantly compare to the AD group. # </w:t>
      </w:r>
      <w:proofErr w:type="gramStart"/>
      <w:r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>significantly</w:t>
      </w:r>
      <w:proofErr w:type="gramEnd"/>
      <w:r w:rsidRPr="003C7A9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ompare to the WT group. *P&lt;0.05, ** P&lt;0.01; #P&lt;0.05.</w:t>
      </w:r>
    </w:p>
    <w:p w14:paraId="3A3F66F2" w14:textId="77777777" w:rsidR="00086767" w:rsidRPr="003C7A92" w:rsidRDefault="00086767">
      <w:pPr>
        <w:rPr>
          <w:rFonts w:ascii="Times New Roman" w:hAnsi="Times New Roman" w:cs="Times New Roman"/>
          <w:color w:val="000000" w:themeColor="text1"/>
        </w:rPr>
      </w:pPr>
    </w:p>
    <w:p w14:paraId="14255156" w14:textId="34688815" w:rsidR="009C56DF" w:rsidRPr="003C7A92" w:rsidRDefault="00C926F7">
      <w:pPr>
        <w:rPr>
          <w:rFonts w:ascii="Times New Roman" w:hAnsi="Times New Roman" w:cs="Times New Roman"/>
          <w:color w:val="000000" w:themeColor="text1"/>
        </w:rPr>
      </w:pPr>
      <w:r w:rsidRPr="003C7A9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3C7A92">
        <w:rPr>
          <w:rFonts w:ascii="Times New Roman" w:hAnsi="Times New Roman" w:cs="Times New Roman" w:hint="eastAsia"/>
          <w:b/>
          <w:bCs/>
          <w:color w:val="000000" w:themeColor="text1"/>
        </w:rPr>
        <w:t xml:space="preserve">upplemental </w:t>
      </w:r>
      <w:r w:rsidRPr="003C7A92">
        <w:rPr>
          <w:rFonts w:ascii="Times New Roman" w:hAnsi="Times New Roman" w:cs="Times New Roman"/>
          <w:b/>
          <w:bCs/>
          <w:color w:val="000000" w:themeColor="text1"/>
        </w:rPr>
        <w:t>T</w:t>
      </w:r>
      <w:r w:rsidRPr="003C7A92">
        <w:rPr>
          <w:rFonts w:ascii="Times New Roman" w:hAnsi="Times New Roman" w:cs="Times New Roman" w:hint="eastAsia"/>
          <w:b/>
          <w:bCs/>
          <w:color w:val="000000" w:themeColor="text1"/>
        </w:rPr>
        <w:t>able 3.</w:t>
      </w:r>
      <w:r w:rsidR="009F6B0B" w:rsidRPr="003C7A9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F6B0B" w:rsidRPr="003C7A92">
        <w:rPr>
          <w:rFonts w:ascii="Times New Roman" w:hAnsi="Times New Roman" w:cs="Times New Roman"/>
          <w:color w:val="000000" w:themeColor="text1"/>
        </w:rPr>
        <w:t>D</w:t>
      </w:r>
      <w:r w:rsidR="009F6B0B" w:rsidRPr="003C7A92">
        <w:rPr>
          <w:rFonts w:ascii="Times New Roman" w:hAnsi="Times New Roman" w:cs="Times New Roman" w:hint="eastAsia"/>
          <w:color w:val="000000" w:themeColor="text1"/>
        </w:rPr>
        <w:t xml:space="preserve">ata of </w:t>
      </w:r>
      <w:r w:rsidR="009F6B0B" w:rsidRPr="003C7A92">
        <w:rPr>
          <w:rFonts w:ascii="Times New Roman" w:hAnsi="Times New Roman" w:cs="Times New Roman"/>
          <w:color w:val="000000" w:themeColor="text1"/>
        </w:rPr>
        <w:t xml:space="preserve">LFP </w:t>
      </w:r>
      <w:r w:rsidR="009C2DAA" w:rsidRPr="003C7A92">
        <w:rPr>
          <w:rFonts w:ascii="Times New Roman" w:hAnsi="Times New Roman" w:cs="Times New Roman" w:hint="eastAsia"/>
          <w:color w:val="000000" w:themeColor="text1"/>
        </w:rPr>
        <w:t>before and</w:t>
      </w:r>
      <w:r w:rsidRPr="003C7A9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F6B0B" w:rsidRPr="003C7A92">
        <w:rPr>
          <w:rFonts w:ascii="Times New Roman" w:hAnsi="Times New Roman" w:cs="Times New Roman" w:hint="eastAsia"/>
          <w:color w:val="000000" w:themeColor="text1"/>
        </w:rPr>
        <w:t xml:space="preserve">after </w:t>
      </w:r>
      <w:r w:rsidR="00300F4E" w:rsidRPr="003C7A92">
        <w:rPr>
          <w:rFonts w:ascii="Times New Roman" w:hAnsi="Times New Roman" w:cs="Times New Roman"/>
          <w:color w:val="000000" w:themeColor="text1"/>
        </w:rPr>
        <w:t xml:space="preserve">intraperitoneal </w:t>
      </w:r>
      <w:r w:rsidR="00CA7670" w:rsidRPr="003C7A92">
        <w:rPr>
          <w:rFonts w:ascii="Times New Roman" w:hAnsi="Times New Roman" w:cs="Times New Roman"/>
          <w:color w:val="000000" w:themeColor="text1"/>
        </w:rPr>
        <w:t>1</w:t>
      </w:r>
      <w:r w:rsidR="009957D7" w:rsidRPr="003C7A92">
        <w:rPr>
          <w:rFonts w:ascii="Times New Roman" w:hAnsi="Times New Roman" w:cs="Times New Roman"/>
          <w:color w:val="000000" w:themeColor="text1"/>
        </w:rPr>
        <w:t xml:space="preserve"> </w:t>
      </w:r>
      <w:r w:rsidR="00CA7670" w:rsidRPr="003C7A92">
        <w:rPr>
          <w:rFonts w:ascii="Times New Roman" w:hAnsi="Times New Roman" w:cs="Times New Roman"/>
          <w:color w:val="000000" w:themeColor="text1"/>
        </w:rPr>
        <w:t xml:space="preserve">ug/kg </w:t>
      </w:r>
      <w:r w:rsidR="00300F4E" w:rsidRPr="003C7A92">
        <w:rPr>
          <w:rFonts w:ascii="Times New Roman" w:hAnsi="Times New Roman" w:cs="Times New Roman"/>
          <w:color w:val="000000" w:themeColor="text1"/>
        </w:rPr>
        <w:t>OCN injection</w:t>
      </w:r>
      <w:r w:rsidR="00300F4E" w:rsidRPr="003C7A9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B48DE" w:rsidRPr="003C7A92">
        <w:rPr>
          <w:rFonts w:ascii="Times New Roman" w:hAnsi="Times New Roman" w:cs="Times New Roman" w:hint="eastAsia"/>
          <w:color w:val="000000" w:themeColor="text1"/>
        </w:rPr>
        <w:t xml:space="preserve">by in vivo </w:t>
      </w:r>
      <w:r w:rsidR="001B48DE" w:rsidRPr="003C7A92">
        <w:rPr>
          <w:rFonts w:ascii="Times New Roman" w:hAnsi="Times New Roman" w:cs="Times New Roman"/>
          <w:color w:val="000000" w:themeColor="text1"/>
        </w:rPr>
        <w:t>multichannel electrophysiological record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928"/>
        <w:gridCol w:w="929"/>
        <w:gridCol w:w="579"/>
        <w:gridCol w:w="929"/>
        <w:gridCol w:w="929"/>
        <w:gridCol w:w="660"/>
        <w:gridCol w:w="972"/>
        <w:gridCol w:w="972"/>
        <w:gridCol w:w="679"/>
      </w:tblGrid>
      <w:tr w:rsidR="008064E3" w:rsidRPr="003C7A92" w14:paraId="0387C52A" w14:textId="3877AFA2" w:rsidTr="00E95F9F">
        <w:tc>
          <w:tcPr>
            <w:tcW w:w="696" w:type="dxa"/>
            <w:tcBorders>
              <w:bottom w:val="single" w:sz="4" w:space="0" w:color="auto"/>
            </w:tcBorders>
          </w:tcPr>
          <w:p w14:paraId="3E093F53" w14:textId="54A6D1DE" w:rsidR="00FA7F44" w:rsidRPr="003C7A92" w:rsidRDefault="00FA7F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and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03CF2068" w14:textId="7DEBCEFF" w:rsidR="00FA7F44" w:rsidRPr="003C7A92" w:rsidRDefault="00FA7F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T before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C1AF3AC" w14:textId="4653AA03" w:rsidR="00FA7F44" w:rsidRPr="003C7A92" w:rsidRDefault="00FA7F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T after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7102E8AB" w14:textId="12ADFFA6" w:rsidR="00FA7F44" w:rsidRPr="003C7A92" w:rsidRDefault="00FA7F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7A4EA80" w14:textId="04978CE3" w:rsidR="00FA7F44" w:rsidRPr="003C7A92" w:rsidRDefault="00FA7F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 before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2CC4E613" w14:textId="4010BDFB" w:rsidR="00FA7F44" w:rsidRPr="003C7A92" w:rsidRDefault="00FA7F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 after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18BB3BE0" w14:textId="5D550C9D" w:rsidR="00FA7F44" w:rsidRPr="003C7A92" w:rsidRDefault="00FA7F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61F4B31A" w14:textId="6840A4F6" w:rsidR="00FA7F44" w:rsidRPr="003C7A92" w:rsidRDefault="00FA7F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T oscillations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5847AC71" w14:textId="2300B80B" w:rsidR="00FA7F44" w:rsidRPr="003C7A92" w:rsidRDefault="00FA7F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 oscillations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6299B5DD" w14:textId="6DA145C6" w:rsidR="00FA7F44" w:rsidRPr="003C7A92" w:rsidRDefault="00FA7F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008064E3" w:rsidRPr="003C7A92" w14:paraId="68278330" w14:textId="3DE2BB39" w:rsidTr="00E95F9F">
        <w:tc>
          <w:tcPr>
            <w:tcW w:w="696" w:type="dxa"/>
            <w:tcBorders>
              <w:top w:val="single" w:sz="4" w:space="0" w:color="auto"/>
            </w:tcBorders>
          </w:tcPr>
          <w:p w14:paraId="0AA39223" w14:textId="67768CD2" w:rsidR="00FA7F44" w:rsidRPr="003C7A92" w:rsidRDefault="00FA7F4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heta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-4.5 Hz)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029ECD5" w14:textId="4721EEBD" w:rsidR="00FA7F44" w:rsidRPr="003C7A92" w:rsidRDefault="00422D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55 (0.00135-0.0149)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36F6FFD" w14:textId="0F94C78D" w:rsidR="00FA7F44" w:rsidRPr="003C7A92" w:rsidRDefault="00422D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48 (0.00125-0.0164)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0527F0C4" w14:textId="7CA8ABB9" w:rsidR="00FA7F44" w:rsidRPr="003C7A92" w:rsidRDefault="000F67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9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84C36FD" w14:textId="3F1CCABB" w:rsidR="00FA7F44" w:rsidRPr="003C7A92" w:rsidRDefault="00C145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61 (0.00391-0.0126)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EE6730F" w14:textId="111DE51C" w:rsidR="00FA7F44" w:rsidRPr="003C7A92" w:rsidRDefault="00C145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37 (0.00235-0.0121)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79D8D68B" w14:textId="42EB29FB" w:rsidR="00FA7F44" w:rsidRPr="003C7A92" w:rsidRDefault="00C145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7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EAB995F" w14:textId="5CD52187" w:rsidR="00FA7F44" w:rsidRPr="003C7A92" w:rsidRDefault="00FF50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5 (0.905-1.098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E54979C" w14:textId="3C154ECF" w:rsidR="00FA7F44" w:rsidRPr="003C7A92" w:rsidRDefault="00FF50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5 (0.725-1.120)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3E354EAD" w14:textId="187D1DAA" w:rsidR="00FA7F44" w:rsidRPr="003C7A92" w:rsidRDefault="00FF508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1</w:t>
            </w:r>
          </w:p>
        </w:tc>
      </w:tr>
      <w:tr w:rsidR="008064E3" w:rsidRPr="003C7A92" w14:paraId="6D6450CC" w14:textId="1E181BF1" w:rsidTr="00CC6777">
        <w:tc>
          <w:tcPr>
            <w:tcW w:w="696" w:type="dxa"/>
          </w:tcPr>
          <w:p w14:paraId="4EE0B2AF" w14:textId="57123383" w:rsidR="00FA7F44" w:rsidRPr="003C7A92" w:rsidRDefault="00FA7F44" w:rsidP="004D40B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eta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3-25 Hz)</w:t>
            </w:r>
          </w:p>
        </w:tc>
        <w:tc>
          <w:tcPr>
            <w:tcW w:w="935" w:type="dxa"/>
          </w:tcPr>
          <w:p w14:paraId="1D33D325" w14:textId="4E56C64E" w:rsidR="00FA7F44" w:rsidRPr="003C7A92" w:rsidRDefault="00313E3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34 (0.00132-0.00839)</w:t>
            </w:r>
          </w:p>
        </w:tc>
        <w:tc>
          <w:tcPr>
            <w:tcW w:w="935" w:type="dxa"/>
          </w:tcPr>
          <w:p w14:paraId="6837F7AC" w14:textId="341514C9" w:rsidR="00FA7F44" w:rsidRPr="003C7A92" w:rsidRDefault="00313E3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="00304A9E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3 (0.00133-0.0109)</w:t>
            </w:r>
          </w:p>
        </w:tc>
        <w:tc>
          <w:tcPr>
            <w:tcW w:w="582" w:type="dxa"/>
          </w:tcPr>
          <w:p w14:paraId="46257B65" w14:textId="27CB29AE" w:rsidR="00FA7F44" w:rsidRPr="003C7A92" w:rsidRDefault="00304A9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7</w:t>
            </w:r>
          </w:p>
        </w:tc>
        <w:tc>
          <w:tcPr>
            <w:tcW w:w="935" w:type="dxa"/>
          </w:tcPr>
          <w:p w14:paraId="26FB9979" w14:textId="3C0AD1A2" w:rsidR="00FA7F44" w:rsidRPr="003C7A92" w:rsidRDefault="00B46B6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70 (</w:t>
            </w:r>
            <w:r w:rsidR="00BD5A4E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48-0.0097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35" w:type="dxa"/>
          </w:tcPr>
          <w:p w14:paraId="1D3B9140" w14:textId="069FD9F9" w:rsidR="00FA7F44" w:rsidRPr="003C7A92" w:rsidRDefault="00BD5A4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25 (0.00182-0.00763)</w:t>
            </w:r>
          </w:p>
        </w:tc>
        <w:tc>
          <w:tcPr>
            <w:tcW w:w="664" w:type="dxa"/>
          </w:tcPr>
          <w:p w14:paraId="113FF302" w14:textId="3D79DA82" w:rsidR="00FA7F44" w:rsidRPr="003C7A92" w:rsidRDefault="00BD5A4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1</w:t>
            </w:r>
          </w:p>
        </w:tc>
        <w:tc>
          <w:tcPr>
            <w:tcW w:w="958" w:type="dxa"/>
          </w:tcPr>
          <w:p w14:paraId="5D5A5463" w14:textId="500D2608" w:rsidR="00FA7F44" w:rsidRPr="003C7A92" w:rsidRDefault="004A01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 (0.958-1.271)</w:t>
            </w:r>
          </w:p>
        </w:tc>
        <w:tc>
          <w:tcPr>
            <w:tcW w:w="958" w:type="dxa"/>
          </w:tcPr>
          <w:p w14:paraId="19F2790E" w14:textId="70834B00" w:rsidR="00FA7F44" w:rsidRPr="003C7A92" w:rsidRDefault="004A01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7 (0.776-1.148)</w:t>
            </w:r>
          </w:p>
        </w:tc>
        <w:tc>
          <w:tcPr>
            <w:tcW w:w="692" w:type="dxa"/>
          </w:tcPr>
          <w:p w14:paraId="1DF49EE8" w14:textId="77E13F80" w:rsidR="00FA7F44" w:rsidRPr="003C7A92" w:rsidRDefault="004A01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0</w:t>
            </w:r>
          </w:p>
        </w:tc>
      </w:tr>
      <w:tr w:rsidR="008064E3" w:rsidRPr="003C7A92" w14:paraId="097DB92C" w14:textId="4C80E027" w:rsidTr="00CC6777">
        <w:tc>
          <w:tcPr>
            <w:tcW w:w="696" w:type="dxa"/>
          </w:tcPr>
          <w:p w14:paraId="3C7CA576" w14:textId="773600F3" w:rsidR="00FA7F44" w:rsidRPr="003C7A92" w:rsidRDefault="00FA7F4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High gamma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5-90 Hz)</w:t>
            </w:r>
          </w:p>
        </w:tc>
        <w:tc>
          <w:tcPr>
            <w:tcW w:w="935" w:type="dxa"/>
          </w:tcPr>
          <w:p w14:paraId="14E46361" w14:textId="49B383A6" w:rsidR="00FA7F44" w:rsidRPr="003C7A92" w:rsidRDefault="00485F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986 (0.00</w:t>
            </w:r>
            <w:r w:rsidR="00996D53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44-0.00230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35" w:type="dxa"/>
          </w:tcPr>
          <w:p w14:paraId="18C54CF8" w14:textId="324B5E4A" w:rsidR="00FA7F44" w:rsidRPr="003C7A92" w:rsidRDefault="00996D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926 (0.000446-0.00220)</w:t>
            </w:r>
          </w:p>
        </w:tc>
        <w:tc>
          <w:tcPr>
            <w:tcW w:w="582" w:type="dxa"/>
          </w:tcPr>
          <w:p w14:paraId="64267991" w14:textId="1B7AECC4" w:rsidR="00FA7F44" w:rsidRPr="003C7A92" w:rsidRDefault="00861B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935" w:type="dxa"/>
          </w:tcPr>
          <w:p w14:paraId="3312A7B6" w14:textId="7AB804EA" w:rsidR="00FA7F44" w:rsidRPr="003C7A92" w:rsidRDefault="006F3B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911 (0.000407-0.00195)</w:t>
            </w:r>
          </w:p>
        </w:tc>
        <w:tc>
          <w:tcPr>
            <w:tcW w:w="935" w:type="dxa"/>
          </w:tcPr>
          <w:p w14:paraId="6DB8CA81" w14:textId="4E1BCA66" w:rsidR="00FA7F44" w:rsidRPr="003C7A92" w:rsidRDefault="006F3B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04 (0.000514-0.00218)</w:t>
            </w:r>
          </w:p>
        </w:tc>
        <w:tc>
          <w:tcPr>
            <w:tcW w:w="664" w:type="dxa"/>
          </w:tcPr>
          <w:p w14:paraId="653DAB73" w14:textId="1B3097B4" w:rsidR="00FA7F44" w:rsidRPr="003C7A92" w:rsidRDefault="006F3BF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958" w:type="dxa"/>
          </w:tcPr>
          <w:p w14:paraId="09E74CE6" w14:textId="3A27792A" w:rsidR="00FA7F44" w:rsidRPr="003C7A92" w:rsidRDefault="00DC0F2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7 (0.907-1.029)</w:t>
            </w:r>
          </w:p>
        </w:tc>
        <w:tc>
          <w:tcPr>
            <w:tcW w:w="958" w:type="dxa"/>
          </w:tcPr>
          <w:p w14:paraId="4BC2A002" w14:textId="5BF2ECF8" w:rsidR="00FA7F44" w:rsidRPr="003C7A92" w:rsidRDefault="00DC0F2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8 (0.975-1.474)</w:t>
            </w:r>
          </w:p>
        </w:tc>
        <w:tc>
          <w:tcPr>
            <w:tcW w:w="692" w:type="dxa"/>
          </w:tcPr>
          <w:p w14:paraId="07242904" w14:textId="097F8613" w:rsidR="00FA7F44" w:rsidRPr="003C7A92" w:rsidRDefault="00DC0F2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DC0F23" w:rsidRPr="003C7A92" w14:paraId="33A8F801" w14:textId="114620B3" w:rsidTr="00CC6777">
        <w:tc>
          <w:tcPr>
            <w:tcW w:w="696" w:type="dxa"/>
          </w:tcPr>
          <w:p w14:paraId="37358781" w14:textId="16826FB2" w:rsidR="00FA7F44" w:rsidRPr="003C7A92" w:rsidRDefault="00FA7F4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ipple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00-200 Hz)</w:t>
            </w:r>
          </w:p>
        </w:tc>
        <w:tc>
          <w:tcPr>
            <w:tcW w:w="935" w:type="dxa"/>
          </w:tcPr>
          <w:p w14:paraId="1B9C3463" w14:textId="2BE9A825" w:rsidR="00FA7F44" w:rsidRPr="003C7A92" w:rsidRDefault="00F76E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384 (0.000258-0.000600)</w:t>
            </w:r>
          </w:p>
        </w:tc>
        <w:tc>
          <w:tcPr>
            <w:tcW w:w="935" w:type="dxa"/>
          </w:tcPr>
          <w:p w14:paraId="5292693E" w14:textId="7B5601F6" w:rsidR="00FA7F44" w:rsidRPr="003C7A92" w:rsidRDefault="00F76E8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376 (0.000264-0.000607)</w:t>
            </w:r>
          </w:p>
        </w:tc>
        <w:tc>
          <w:tcPr>
            <w:tcW w:w="582" w:type="dxa"/>
          </w:tcPr>
          <w:p w14:paraId="55DC60F7" w14:textId="2B0FFE1D" w:rsidR="00FA7F44" w:rsidRPr="003C7A92" w:rsidRDefault="0083459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0</w:t>
            </w:r>
          </w:p>
        </w:tc>
        <w:tc>
          <w:tcPr>
            <w:tcW w:w="935" w:type="dxa"/>
          </w:tcPr>
          <w:p w14:paraId="0280BDB9" w14:textId="17E0E395" w:rsidR="00FA7F44" w:rsidRPr="003C7A92" w:rsidRDefault="003D0D9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00336 </w:t>
            </w:r>
            <w:bookmarkStart w:id="12" w:name="OLE_LINK104"/>
            <w:bookmarkStart w:id="13" w:name="OLE_LINK105"/>
            <w:r w:rsidR="00C347EA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bookmarkEnd w:id="12"/>
            <w:bookmarkEnd w:id="13"/>
            <w:r w:rsidR="00C347EA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810BA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0481</w:t>
            </w:r>
          </w:p>
        </w:tc>
        <w:tc>
          <w:tcPr>
            <w:tcW w:w="935" w:type="dxa"/>
          </w:tcPr>
          <w:p w14:paraId="1FFB1B74" w14:textId="6335894B" w:rsidR="00FA7F44" w:rsidRPr="003C7A92" w:rsidRDefault="001810B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367 ± 0.0000440</w:t>
            </w:r>
          </w:p>
        </w:tc>
        <w:tc>
          <w:tcPr>
            <w:tcW w:w="664" w:type="dxa"/>
          </w:tcPr>
          <w:p w14:paraId="7F590249" w14:textId="3DC44BB2" w:rsidR="00FA7F44" w:rsidRPr="003C7A92" w:rsidRDefault="00734C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</w:t>
            </w:r>
            <w:r w:rsidR="00807E39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58" w:type="dxa"/>
          </w:tcPr>
          <w:p w14:paraId="14B9B6DD" w14:textId="658A8F37" w:rsidR="00FA7F44" w:rsidRPr="003C7A92" w:rsidRDefault="004A0C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6 (0.987-1.067)</w:t>
            </w:r>
          </w:p>
        </w:tc>
        <w:tc>
          <w:tcPr>
            <w:tcW w:w="958" w:type="dxa"/>
          </w:tcPr>
          <w:p w14:paraId="7176B813" w14:textId="4CB36865" w:rsidR="00FA7F44" w:rsidRPr="003C7A92" w:rsidRDefault="004A0C3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1 (0.903-1.407)</w:t>
            </w:r>
          </w:p>
        </w:tc>
        <w:tc>
          <w:tcPr>
            <w:tcW w:w="692" w:type="dxa"/>
          </w:tcPr>
          <w:p w14:paraId="4A6126E1" w14:textId="7A20213A" w:rsidR="00FA7F44" w:rsidRPr="003C7A92" w:rsidRDefault="00737F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6</w:t>
            </w:r>
          </w:p>
        </w:tc>
      </w:tr>
    </w:tbl>
    <w:p w14:paraId="1B1FE135" w14:textId="77777777" w:rsidR="00C16F06" w:rsidRPr="003C7A92" w:rsidRDefault="00C16F06">
      <w:pPr>
        <w:rPr>
          <w:rFonts w:ascii="Times New Roman" w:hAnsi="Times New Roman" w:cs="Times New Roman"/>
          <w:color w:val="000000" w:themeColor="text1"/>
        </w:rPr>
      </w:pPr>
    </w:p>
    <w:p w14:paraId="792AA24D" w14:textId="17A626CF" w:rsidR="009957D7" w:rsidRPr="003C7A92" w:rsidRDefault="009957D7" w:rsidP="009957D7">
      <w:pPr>
        <w:rPr>
          <w:rFonts w:ascii="Times New Roman" w:hAnsi="Times New Roman" w:cs="Times New Roman"/>
          <w:color w:val="000000" w:themeColor="text1"/>
        </w:rPr>
      </w:pPr>
      <w:r w:rsidRPr="003C7A9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3C7A92">
        <w:rPr>
          <w:rFonts w:ascii="Times New Roman" w:hAnsi="Times New Roman" w:cs="Times New Roman" w:hint="eastAsia"/>
          <w:b/>
          <w:bCs/>
          <w:color w:val="000000" w:themeColor="text1"/>
        </w:rPr>
        <w:t xml:space="preserve">upplemental </w:t>
      </w:r>
      <w:r w:rsidRPr="003C7A92">
        <w:rPr>
          <w:rFonts w:ascii="Times New Roman" w:hAnsi="Times New Roman" w:cs="Times New Roman"/>
          <w:b/>
          <w:bCs/>
          <w:color w:val="000000" w:themeColor="text1"/>
        </w:rPr>
        <w:t>T</w:t>
      </w:r>
      <w:r w:rsidRPr="003C7A92">
        <w:rPr>
          <w:rFonts w:ascii="Times New Roman" w:hAnsi="Times New Roman" w:cs="Times New Roman" w:hint="eastAsia"/>
          <w:b/>
          <w:bCs/>
          <w:color w:val="000000" w:themeColor="text1"/>
        </w:rPr>
        <w:t xml:space="preserve">able </w:t>
      </w:r>
      <w:r w:rsidRPr="003C7A92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3C7A92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3C7A9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C7A92">
        <w:rPr>
          <w:rFonts w:ascii="Times New Roman" w:hAnsi="Times New Roman" w:cs="Times New Roman"/>
          <w:color w:val="000000" w:themeColor="text1"/>
        </w:rPr>
        <w:t>D</w:t>
      </w:r>
      <w:r w:rsidRPr="003C7A92">
        <w:rPr>
          <w:rFonts w:ascii="Times New Roman" w:hAnsi="Times New Roman" w:cs="Times New Roman" w:hint="eastAsia"/>
          <w:color w:val="000000" w:themeColor="text1"/>
        </w:rPr>
        <w:t xml:space="preserve">ata of </w:t>
      </w:r>
      <w:r w:rsidRPr="003C7A92">
        <w:rPr>
          <w:rFonts w:ascii="Times New Roman" w:hAnsi="Times New Roman" w:cs="Times New Roman"/>
          <w:color w:val="000000" w:themeColor="text1"/>
        </w:rPr>
        <w:t xml:space="preserve">LFP </w:t>
      </w:r>
      <w:r w:rsidR="00952901" w:rsidRPr="003C7A92">
        <w:rPr>
          <w:rFonts w:ascii="Times New Roman" w:hAnsi="Times New Roman" w:cs="Times New Roman" w:hint="eastAsia"/>
          <w:color w:val="000000" w:themeColor="text1"/>
        </w:rPr>
        <w:t>before and</w:t>
      </w:r>
      <w:r w:rsidRPr="003C7A92">
        <w:rPr>
          <w:rFonts w:ascii="Times New Roman" w:hAnsi="Times New Roman" w:cs="Times New Roman" w:hint="eastAsia"/>
          <w:color w:val="000000" w:themeColor="text1"/>
        </w:rPr>
        <w:t xml:space="preserve"> after </w:t>
      </w:r>
      <w:r w:rsidRPr="003C7A92">
        <w:rPr>
          <w:rFonts w:ascii="Times New Roman" w:hAnsi="Times New Roman" w:cs="Times New Roman"/>
          <w:color w:val="000000" w:themeColor="text1"/>
        </w:rPr>
        <w:t>intraperitoneal 10 ug/kg OCN injection</w:t>
      </w:r>
      <w:r w:rsidRPr="003C7A92">
        <w:rPr>
          <w:rFonts w:ascii="Times New Roman" w:hAnsi="Times New Roman" w:cs="Times New Roman" w:hint="eastAsia"/>
          <w:color w:val="000000" w:themeColor="text1"/>
        </w:rPr>
        <w:t xml:space="preserve"> by in vivo </w:t>
      </w:r>
      <w:r w:rsidRPr="003C7A92">
        <w:rPr>
          <w:rFonts w:ascii="Times New Roman" w:hAnsi="Times New Roman" w:cs="Times New Roman"/>
          <w:color w:val="000000" w:themeColor="text1"/>
        </w:rPr>
        <w:t>multichannel electrophysiological record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9"/>
        <w:gridCol w:w="925"/>
        <w:gridCol w:w="923"/>
        <w:gridCol w:w="673"/>
        <w:gridCol w:w="925"/>
        <w:gridCol w:w="923"/>
        <w:gridCol w:w="588"/>
        <w:gridCol w:w="972"/>
        <w:gridCol w:w="972"/>
        <w:gridCol w:w="670"/>
      </w:tblGrid>
      <w:tr w:rsidR="008064E3" w:rsidRPr="003C7A92" w14:paraId="10C1F62B" w14:textId="77777777" w:rsidTr="001A683E">
        <w:tc>
          <w:tcPr>
            <w:tcW w:w="742" w:type="dxa"/>
          </w:tcPr>
          <w:p w14:paraId="73A15B7B" w14:textId="77777777" w:rsidR="009957D7" w:rsidRPr="003C7A92" w:rsidRDefault="009957D7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and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103F7319" w14:textId="77777777" w:rsidR="009957D7" w:rsidRPr="003C7A92" w:rsidRDefault="009957D7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T before</w:t>
            </w:r>
          </w:p>
        </w:tc>
        <w:tc>
          <w:tcPr>
            <w:tcW w:w="923" w:type="dxa"/>
          </w:tcPr>
          <w:p w14:paraId="6D2F51D5" w14:textId="77777777" w:rsidR="009957D7" w:rsidRPr="003C7A92" w:rsidRDefault="009957D7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T after</w:t>
            </w:r>
          </w:p>
        </w:tc>
        <w:tc>
          <w:tcPr>
            <w:tcW w:w="683" w:type="dxa"/>
          </w:tcPr>
          <w:p w14:paraId="4B634AB8" w14:textId="77777777" w:rsidR="009957D7" w:rsidRPr="003C7A92" w:rsidRDefault="009957D7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28" w:type="dxa"/>
          </w:tcPr>
          <w:p w14:paraId="3B3655E0" w14:textId="77777777" w:rsidR="009957D7" w:rsidRPr="003C7A92" w:rsidRDefault="009957D7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 before</w:t>
            </w:r>
          </w:p>
        </w:tc>
        <w:tc>
          <w:tcPr>
            <w:tcW w:w="923" w:type="dxa"/>
          </w:tcPr>
          <w:p w14:paraId="2E8954D5" w14:textId="77777777" w:rsidR="009957D7" w:rsidRPr="003C7A92" w:rsidRDefault="009957D7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 after</w:t>
            </w:r>
          </w:p>
        </w:tc>
        <w:tc>
          <w:tcPr>
            <w:tcW w:w="609" w:type="dxa"/>
          </w:tcPr>
          <w:p w14:paraId="65883CC7" w14:textId="77777777" w:rsidR="009957D7" w:rsidRPr="003C7A92" w:rsidRDefault="009957D7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3690907C" w14:textId="77777777" w:rsidR="009957D7" w:rsidRPr="003C7A92" w:rsidRDefault="009957D7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T oscillations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6303B7FE" w14:textId="77777777" w:rsidR="009957D7" w:rsidRPr="003C7A92" w:rsidRDefault="009957D7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 oscillations</w:t>
            </w:r>
          </w:p>
        </w:tc>
        <w:tc>
          <w:tcPr>
            <w:tcW w:w="674" w:type="dxa"/>
          </w:tcPr>
          <w:p w14:paraId="20B66809" w14:textId="77777777" w:rsidR="009957D7" w:rsidRPr="003C7A92" w:rsidRDefault="009957D7" w:rsidP="005E27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008064E3" w:rsidRPr="003C7A92" w14:paraId="1D773176" w14:textId="77777777" w:rsidTr="001A683E">
        <w:tc>
          <w:tcPr>
            <w:tcW w:w="742" w:type="dxa"/>
            <w:tcBorders>
              <w:top w:val="single" w:sz="4" w:space="0" w:color="auto"/>
            </w:tcBorders>
          </w:tcPr>
          <w:p w14:paraId="7C0D7B60" w14:textId="77777777" w:rsidR="009957D7" w:rsidRPr="003C7A92" w:rsidRDefault="009957D7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heta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-4.5 Hz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2C431513" w14:textId="7F17C57B" w:rsidR="009957D7" w:rsidRPr="003C7A92" w:rsidRDefault="00B9484C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87 (0.00244-0.0112)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248C55D7" w14:textId="182DA974" w:rsidR="009957D7" w:rsidRPr="003C7A92" w:rsidRDefault="00B9484C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43 (0.00236-0.00773)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36C5EE13" w14:textId="2ACA79B8" w:rsidR="009957D7" w:rsidRPr="003C7A92" w:rsidRDefault="00B9484C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9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624B27FE" w14:textId="51EA823D" w:rsidR="009957D7" w:rsidRPr="003C7A92" w:rsidRDefault="00B9484C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96 (0.00278-0.00881)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84A13FC" w14:textId="2A2DE344" w:rsidR="009957D7" w:rsidRPr="003C7A92" w:rsidRDefault="00B9484C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71 (0.00262-0.00850)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4CEDAD25" w14:textId="3D745E67" w:rsidR="009957D7" w:rsidRPr="003C7A92" w:rsidRDefault="00B9484C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2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518555B" w14:textId="4C487465" w:rsidR="009957D7" w:rsidRPr="003C7A92" w:rsidRDefault="00C605B9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3 (0.663-1.464)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218F79FF" w14:textId="08498975" w:rsidR="009957D7" w:rsidRPr="003C7A92" w:rsidRDefault="00C605B9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0 (0.886-1.340)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184801BB" w14:textId="082AF093" w:rsidR="009957D7" w:rsidRPr="003C7A92" w:rsidRDefault="00C605B9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</w:t>
            </w:r>
          </w:p>
        </w:tc>
      </w:tr>
      <w:tr w:rsidR="008064E3" w:rsidRPr="003C7A92" w14:paraId="05D8C6D6" w14:textId="77777777" w:rsidTr="001A683E">
        <w:tc>
          <w:tcPr>
            <w:tcW w:w="742" w:type="dxa"/>
          </w:tcPr>
          <w:p w14:paraId="00B13D22" w14:textId="77777777" w:rsidR="009957D7" w:rsidRPr="003C7A92" w:rsidRDefault="009957D7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eta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3-25 Hz)</w:t>
            </w:r>
          </w:p>
        </w:tc>
        <w:tc>
          <w:tcPr>
            <w:tcW w:w="928" w:type="dxa"/>
          </w:tcPr>
          <w:p w14:paraId="2A82FCD9" w14:textId="57EE0045" w:rsidR="009957D7" w:rsidRPr="003C7A92" w:rsidRDefault="006906C6" w:rsidP="007573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60 (0.00183-0.00538)</w:t>
            </w:r>
          </w:p>
        </w:tc>
        <w:tc>
          <w:tcPr>
            <w:tcW w:w="923" w:type="dxa"/>
          </w:tcPr>
          <w:p w14:paraId="7E2ACCD9" w14:textId="24605D08" w:rsidR="009957D7" w:rsidRPr="003C7A92" w:rsidRDefault="006906C6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93 (0.00291-0.00583)</w:t>
            </w:r>
          </w:p>
        </w:tc>
        <w:tc>
          <w:tcPr>
            <w:tcW w:w="683" w:type="dxa"/>
          </w:tcPr>
          <w:p w14:paraId="4B019921" w14:textId="1FDDC57D" w:rsidR="009957D7" w:rsidRPr="003C7A92" w:rsidRDefault="006906C6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3</w:t>
            </w:r>
          </w:p>
        </w:tc>
        <w:tc>
          <w:tcPr>
            <w:tcW w:w="928" w:type="dxa"/>
          </w:tcPr>
          <w:p w14:paraId="175C65A0" w14:textId="71CC3661" w:rsidR="009957D7" w:rsidRPr="003C7A92" w:rsidRDefault="003C4678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03 (0.00155-0.00510)</w:t>
            </w:r>
          </w:p>
        </w:tc>
        <w:tc>
          <w:tcPr>
            <w:tcW w:w="923" w:type="dxa"/>
          </w:tcPr>
          <w:p w14:paraId="4EB36E69" w14:textId="6E8F8F7D" w:rsidR="009957D7" w:rsidRPr="003C7A92" w:rsidRDefault="003C4678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43 (0.00228-0.00549)</w:t>
            </w:r>
          </w:p>
        </w:tc>
        <w:tc>
          <w:tcPr>
            <w:tcW w:w="609" w:type="dxa"/>
          </w:tcPr>
          <w:p w14:paraId="549F9054" w14:textId="1BEE6AF7" w:rsidR="009957D7" w:rsidRPr="003C7A92" w:rsidRDefault="005B3655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945" w:type="dxa"/>
          </w:tcPr>
          <w:p w14:paraId="0870CCB9" w14:textId="2B114F57" w:rsidR="009957D7" w:rsidRPr="003C7A92" w:rsidRDefault="00601222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1 (0.912-1.775)</w:t>
            </w:r>
          </w:p>
        </w:tc>
        <w:tc>
          <w:tcPr>
            <w:tcW w:w="945" w:type="dxa"/>
          </w:tcPr>
          <w:p w14:paraId="6A6A7F64" w14:textId="4F811A5E" w:rsidR="009957D7" w:rsidRPr="003C7A92" w:rsidRDefault="00601222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5 (0.938-1.270)</w:t>
            </w:r>
          </w:p>
        </w:tc>
        <w:tc>
          <w:tcPr>
            <w:tcW w:w="674" w:type="dxa"/>
          </w:tcPr>
          <w:p w14:paraId="12A60349" w14:textId="26C819BE" w:rsidR="009957D7" w:rsidRPr="003C7A92" w:rsidRDefault="00694C23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4</w:t>
            </w:r>
          </w:p>
        </w:tc>
      </w:tr>
      <w:tr w:rsidR="008064E3" w:rsidRPr="003C7A92" w14:paraId="7F993E5C" w14:textId="77777777" w:rsidTr="001A683E">
        <w:tc>
          <w:tcPr>
            <w:tcW w:w="742" w:type="dxa"/>
          </w:tcPr>
          <w:p w14:paraId="6850C5DF" w14:textId="77777777" w:rsidR="009957D7" w:rsidRPr="003C7A92" w:rsidRDefault="009957D7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gh gamma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5-90 Hz)</w:t>
            </w:r>
          </w:p>
        </w:tc>
        <w:tc>
          <w:tcPr>
            <w:tcW w:w="928" w:type="dxa"/>
          </w:tcPr>
          <w:p w14:paraId="7DC3FCCF" w14:textId="54485AE1" w:rsidR="009957D7" w:rsidRPr="003C7A92" w:rsidRDefault="004C30A1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79 (0.00108-0.00257)</w:t>
            </w:r>
          </w:p>
        </w:tc>
        <w:tc>
          <w:tcPr>
            <w:tcW w:w="923" w:type="dxa"/>
          </w:tcPr>
          <w:p w14:paraId="62C69A9E" w14:textId="2472184E" w:rsidR="009957D7" w:rsidRPr="003C7A92" w:rsidRDefault="004C30A1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70 (0.00113-0.00301)</w:t>
            </w:r>
          </w:p>
        </w:tc>
        <w:tc>
          <w:tcPr>
            <w:tcW w:w="683" w:type="dxa"/>
          </w:tcPr>
          <w:p w14:paraId="78267E54" w14:textId="481B40AD" w:rsidR="009957D7" w:rsidRPr="003C7A92" w:rsidRDefault="004C30A1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9</w:t>
            </w:r>
          </w:p>
        </w:tc>
        <w:tc>
          <w:tcPr>
            <w:tcW w:w="928" w:type="dxa"/>
          </w:tcPr>
          <w:p w14:paraId="77C96209" w14:textId="7C05EB6B" w:rsidR="009957D7" w:rsidRPr="003C7A92" w:rsidRDefault="008805C4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20 (0.000639-0.00361)</w:t>
            </w:r>
          </w:p>
        </w:tc>
        <w:tc>
          <w:tcPr>
            <w:tcW w:w="923" w:type="dxa"/>
          </w:tcPr>
          <w:p w14:paraId="03C2E77D" w14:textId="57B4B70C" w:rsidR="009957D7" w:rsidRPr="003C7A92" w:rsidRDefault="008805C4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15 (0.000571-0.00232)</w:t>
            </w:r>
          </w:p>
        </w:tc>
        <w:tc>
          <w:tcPr>
            <w:tcW w:w="609" w:type="dxa"/>
          </w:tcPr>
          <w:p w14:paraId="67374F65" w14:textId="33931F93" w:rsidR="009957D7" w:rsidRPr="003C7A92" w:rsidRDefault="008C3360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3</w:t>
            </w:r>
          </w:p>
        </w:tc>
        <w:tc>
          <w:tcPr>
            <w:tcW w:w="945" w:type="dxa"/>
          </w:tcPr>
          <w:p w14:paraId="4FEDBD3E" w14:textId="5A930623" w:rsidR="009957D7" w:rsidRPr="003C7A92" w:rsidRDefault="008D3353" w:rsidP="008D33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9 (0.869-1.189)</w:t>
            </w:r>
          </w:p>
        </w:tc>
        <w:tc>
          <w:tcPr>
            <w:tcW w:w="945" w:type="dxa"/>
          </w:tcPr>
          <w:p w14:paraId="6E81CE69" w14:textId="61ABB9DB" w:rsidR="009957D7" w:rsidRPr="003C7A92" w:rsidRDefault="008D3353" w:rsidP="008D33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6 (0.727-1.186)</w:t>
            </w:r>
          </w:p>
        </w:tc>
        <w:tc>
          <w:tcPr>
            <w:tcW w:w="674" w:type="dxa"/>
          </w:tcPr>
          <w:p w14:paraId="04D878A6" w14:textId="497B6C55" w:rsidR="009957D7" w:rsidRPr="003C7A92" w:rsidRDefault="008C5BA0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8D3353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6</w:t>
            </w:r>
          </w:p>
        </w:tc>
      </w:tr>
      <w:tr w:rsidR="00584E8C" w:rsidRPr="003C7A92" w14:paraId="47984559" w14:textId="77777777" w:rsidTr="001A683E">
        <w:tc>
          <w:tcPr>
            <w:tcW w:w="742" w:type="dxa"/>
          </w:tcPr>
          <w:p w14:paraId="34FA4942" w14:textId="77777777" w:rsidR="009957D7" w:rsidRPr="003C7A92" w:rsidRDefault="009957D7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ipple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00-200 Hz)</w:t>
            </w:r>
          </w:p>
        </w:tc>
        <w:tc>
          <w:tcPr>
            <w:tcW w:w="928" w:type="dxa"/>
          </w:tcPr>
          <w:p w14:paraId="00D929F2" w14:textId="2D819BDF" w:rsidR="009957D7" w:rsidRPr="003C7A92" w:rsidRDefault="00AE78D3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CC00DC"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00406 (</w:t>
            </w:r>
            <w:r w:rsidR="00CC00DC"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280-0.000757</w:t>
            </w:r>
            <w:r w:rsidR="00CC00DC" w:rsidRPr="003C7A9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23" w:type="dxa"/>
          </w:tcPr>
          <w:p w14:paraId="262AC889" w14:textId="21A060BC" w:rsidR="009957D7" w:rsidRPr="003C7A92" w:rsidRDefault="00CC00DC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677 (0.000389-0.00110)</w:t>
            </w:r>
          </w:p>
        </w:tc>
        <w:tc>
          <w:tcPr>
            <w:tcW w:w="683" w:type="dxa"/>
          </w:tcPr>
          <w:p w14:paraId="525BFC46" w14:textId="78A682CF" w:rsidR="009957D7" w:rsidRPr="003C7A92" w:rsidRDefault="00CC00DC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28" w:type="dxa"/>
          </w:tcPr>
          <w:p w14:paraId="2DE9D9DE" w14:textId="2818AF53" w:rsidR="009957D7" w:rsidRPr="003C7A92" w:rsidRDefault="00584E8C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306 (0.000181-0.000686)</w:t>
            </w:r>
          </w:p>
        </w:tc>
        <w:tc>
          <w:tcPr>
            <w:tcW w:w="923" w:type="dxa"/>
          </w:tcPr>
          <w:p w14:paraId="7F57DFED" w14:textId="77AAA684" w:rsidR="009957D7" w:rsidRPr="003C7A92" w:rsidRDefault="00584E8C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304 (0.000200-0.000691)</w:t>
            </w:r>
          </w:p>
        </w:tc>
        <w:tc>
          <w:tcPr>
            <w:tcW w:w="609" w:type="dxa"/>
          </w:tcPr>
          <w:p w14:paraId="693695D5" w14:textId="68C2FF13" w:rsidR="009957D7" w:rsidRPr="003C7A92" w:rsidRDefault="00584E8C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945" w:type="dxa"/>
          </w:tcPr>
          <w:p w14:paraId="6E1F0DA1" w14:textId="50AC85DD" w:rsidR="009957D7" w:rsidRPr="003C7A92" w:rsidRDefault="005C6A4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8 (1.232-1.687)</w:t>
            </w:r>
          </w:p>
        </w:tc>
        <w:tc>
          <w:tcPr>
            <w:tcW w:w="945" w:type="dxa"/>
          </w:tcPr>
          <w:p w14:paraId="385ABFFE" w14:textId="408A47A8" w:rsidR="009957D7" w:rsidRPr="003C7A92" w:rsidRDefault="005C6A4E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0 (0.941-1.262)</w:t>
            </w:r>
          </w:p>
        </w:tc>
        <w:tc>
          <w:tcPr>
            <w:tcW w:w="674" w:type="dxa"/>
          </w:tcPr>
          <w:p w14:paraId="0C843956" w14:textId="2A38E2C2" w:rsidR="009957D7" w:rsidRPr="003C7A92" w:rsidRDefault="00803D63" w:rsidP="005E27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7A9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3C7A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</w:tbl>
    <w:p w14:paraId="60B6BCE9" w14:textId="77777777" w:rsidR="001A683E" w:rsidRPr="003C7A92" w:rsidRDefault="001A683E" w:rsidP="001A683E">
      <w:pPr>
        <w:rPr>
          <w:rFonts w:ascii="Times New Roman" w:hAnsi="Times New Roman" w:cs="Times New Roman"/>
          <w:color w:val="000000" w:themeColor="text1"/>
        </w:rPr>
      </w:pPr>
    </w:p>
    <w:p w14:paraId="37A94E82" w14:textId="5DF2C581" w:rsidR="009957D7" w:rsidRPr="003C7A92" w:rsidRDefault="001A683E" w:rsidP="001A683E">
      <w:pPr>
        <w:rPr>
          <w:rFonts w:ascii="Times New Roman" w:hAnsi="Times New Roman" w:cs="Times New Roman"/>
          <w:color w:val="000000" w:themeColor="text1"/>
        </w:rPr>
      </w:pPr>
      <w:r w:rsidRPr="003C7A92">
        <w:rPr>
          <w:rFonts w:ascii="Times New Roman" w:hAnsi="Times New Roman" w:cs="Times New Roman"/>
          <w:b/>
          <w:bCs/>
          <w:color w:val="000000" w:themeColor="text1"/>
        </w:rPr>
        <w:t xml:space="preserve">Supplemental Table 5. </w:t>
      </w:r>
      <w:r w:rsidRPr="003C7A92">
        <w:rPr>
          <w:rFonts w:ascii="Times New Roman" w:hAnsi="Times New Roman" w:cs="Times New Roman"/>
          <w:color w:val="000000" w:themeColor="text1"/>
        </w:rPr>
        <w:t>Primers used for real-time 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97"/>
        <w:gridCol w:w="1054"/>
        <w:gridCol w:w="5930"/>
      </w:tblGrid>
      <w:tr w:rsidR="008064E3" w:rsidRPr="003C7A92" w14:paraId="45A27ED2" w14:textId="77777777" w:rsidTr="009A4BBB">
        <w:trPr>
          <w:trHeight w:val="325"/>
        </w:trPr>
        <w:tc>
          <w:tcPr>
            <w:tcW w:w="1297" w:type="dxa"/>
            <w:noWrap/>
            <w:hideMark/>
          </w:tcPr>
          <w:p w14:paraId="2F75918E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gene</w:t>
            </w:r>
          </w:p>
        </w:tc>
        <w:tc>
          <w:tcPr>
            <w:tcW w:w="6984" w:type="dxa"/>
            <w:gridSpan w:val="2"/>
            <w:noWrap/>
            <w:hideMark/>
          </w:tcPr>
          <w:p w14:paraId="4C5DCD87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Primer sequences</w:t>
            </w:r>
          </w:p>
        </w:tc>
      </w:tr>
      <w:tr w:rsidR="008064E3" w:rsidRPr="003C7A92" w14:paraId="0A16F90B" w14:textId="77777777" w:rsidTr="009A4BBB">
        <w:trPr>
          <w:trHeight w:val="325"/>
        </w:trPr>
        <w:tc>
          <w:tcPr>
            <w:tcW w:w="1297" w:type="dxa"/>
            <w:noWrap/>
            <w:hideMark/>
          </w:tcPr>
          <w:p w14:paraId="05E822C6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GFAP</w:t>
            </w:r>
          </w:p>
        </w:tc>
        <w:tc>
          <w:tcPr>
            <w:tcW w:w="1054" w:type="dxa"/>
            <w:noWrap/>
            <w:hideMark/>
          </w:tcPr>
          <w:p w14:paraId="358AA94C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forward</w:t>
            </w:r>
          </w:p>
        </w:tc>
        <w:tc>
          <w:tcPr>
            <w:tcW w:w="5929" w:type="dxa"/>
            <w:noWrap/>
            <w:hideMark/>
          </w:tcPr>
          <w:p w14:paraId="238D9843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CACGAACGAGTCCCTAGAGC</w:t>
            </w:r>
          </w:p>
        </w:tc>
      </w:tr>
      <w:tr w:rsidR="008064E3" w:rsidRPr="003C7A92" w14:paraId="719E4231" w14:textId="77777777" w:rsidTr="009A4BBB">
        <w:trPr>
          <w:trHeight w:val="325"/>
        </w:trPr>
        <w:tc>
          <w:tcPr>
            <w:tcW w:w="1297" w:type="dxa"/>
            <w:noWrap/>
            <w:hideMark/>
          </w:tcPr>
          <w:p w14:paraId="2E5CBF0A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</w:p>
        </w:tc>
        <w:tc>
          <w:tcPr>
            <w:tcW w:w="1054" w:type="dxa"/>
            <w:noWrap/>
            <w:hideMark/>
          </w:tcPr>
          <w:p w14:paraId="3719A445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reverse</w:t>
            </w:r>
          </w:p>
        </w:tc>
        <w:tc>
          <w:tcPr>
            <w:tcW w:w="5929" w:type="dxa"/>
            <w:noWrap/>
            <w:hideMark/>
          </w:tcPr>
          <w:p w14:paraId="6DBFC966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GGCTGGTTTCTCGGATCTGG</w:t>
            </w:r>
          </w:p>
        </w:tc>
      </w:tr>
      <w:tr w:rsidR="008064E3" w:rsidRPr="003C7A92" w14:paraId="77065877" w14:textId="77777777" w:rsidTr="009A4BBB">
        <w:trPr>
          <w:trHeight w:val="325"/>
        </w:trPr>
        <w:tc>
          <w:tcPr>
            <w:tcW w:w="1297" w:type="dxa"/>
            <w:noWrap/>
            <w:hideMark/>
          </w:tcPr>
          <w:p w14:paraId="5F5E409E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Iba-1</w:t>
            </w:r>
          </w:p>
        </w:tc>
        <w:tc>
          <w:tcPr>
            <w:tcW w:w="1054" w:type="dxa"/>
            <w:noWrap/>
            <w:hideMark/>
          </w:tcPr>
          <w:p w14:paraId="3DE1E01D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forward</w:t>
            </w:r>
          </w:p>
        </w:tc>
        <w:tc>
          <w:tcPr>
            <w:tcW w:w="5929" w:type="dxa"/>
            <w:noWrap/>
            <w:hideMark/>
          </w:tcPr>
          <w:p w14:paraId="1D5F95E6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ATCAACAAGCAATTCCTCGATGA</w:t>
            </w:r>
          </w:p>
        </w:tc>
      </w:tr>
      <w:tr w:rsidR="008064E3" w:rsidRPr="003C7A92" w14:paraId="665B407B" w14:textId="77777777" w:rsidTr="009A4BBB">
        <w:trPr>
          <w:trHeight w:val="325"/>
        </w:trPr>
        <w:tc>
          <w:tcPr>
            <w:tcW w:w="1297" w:type="dxa"/>
            <w:noWrap/>
            <w:hideMark/>
          </w:tcPr>
          <w:p w14:paraId="497CCB1C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</w:p>
        </w:tc>
        <w:tc>
          <w:tcPr>
            <w:tcW w:w="1054" w:type="dxa"/>
            <w:noWrap/>
            <w:hideMark/>
          </w:tcPr>
          <w:p w14:paraId="5388D101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reverse</w:t>
            </w:r>
          </w:p>
        </w:tc>
        <w:tc>
          <w:tcPr>
            <w:tcW w:w="5929" w:type="dxa"/>
            <w:noWrap/>
            <w:hideMark/>
          </w:tcPr>
          <w:p w14:paraId="42C6F96A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CAGCATTCGCTTCAAGGACATA</w:t>
            </w:r>
          </w:p>
        </w:tc>
      </w:tr>
      <w:tr w:rsidR="008064E3" w:rsidRPr="003C7A92" w14:paraId="4C2C57E5" w14:textId="77777777" w:rsidTr="009A4BBB">
        <w:trPr>
          <w:trHeight w:val="325"/>
        </w:trPr>
        <w:tc>
          <w:tcPr>
            <w:tcW w:w="1297" w:type="dxa"/>
            <w:noWrap/>
            <w:hideMark/>
          </w:tcPr>
          <w:p w14:paraId="55C59AE1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Pdk1</w:t>
            </w:r>
          </w:p>
        </w:tc>
        <w:tc>
          <w:tcPr>
            <w:tcW w:w="1054" w:type="dxa"/>
            <w:noWrap/>
            <w:hideMark/>
          </w:tcPr>
          <w:p w14:paraId="18D38EAB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forward</w:t>
            </w:r>
          </w:p>
        </w:tc>
        <w:tc>
          <w:tcPr>
            <w:tcW w:w="5929" w:type="dxa"/>
            <w:noWrap/>
            <w:hideMark/>
          </w:tcPr>
          <w:p w14:paraId="0715034D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GGACTTCGGGTCAGTGAATGC</w:t>
            </w:r>
          </w:p>
        </w:tc>
      </w:tr>
      <w:tr w:rsidR="008064E3" w:rsidRPr="003C7A92" w14:paraId="674638B5" w14:textId="77777777" w:rsidTr="009A4BBB">
        <w:trPr>
          <w:trHeight w:val="325"/>
        </w:trPr>
        <w:tc>
          <w:tcPr>
            <w:tcW w:w="1297" w:type="dxa"/>
            <w:noWrap/>
            <w:hideMark/>
          </w:tcPr>
          <w:p w14:paraId="5C34CB80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</w:p>
        </w:tc>
        <w:tc>
          <w:tcPr>
            <w:tcW w:w="1054" w:type="dxa"/>
            <w:noWrap/>
            <w:hideMark/>
          </w:tcPr>
          <w:p w14:paraId="706FC922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reverse</w:t>
            </w:r>
          </w:p>
        </w:tc>
        <w:tc>
          <w:tcPr>
            <w:tcW w:w="5929" w:type="dxa"/>
            <w:noWrap/>
            <w:hideMark/>
          </w:tcPr>
          <w:p w14:paraId="0B84232D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TCCTGAGAAGATTGTCGGGGA</w:t>
            </w:r>
          </w:p>
        </w:tc>
      </w:tr>
      <w:tr w:rsidR="008064E3" w:rsidRPr="003C7A92" w14:paraId="741AE22F" w14:textId="77777777" w:rsidTr="009A4BBB">
        <w:trPr>
          <w:trHeight w:val="325"/>
        </w:trPr>
        <w:tc>
          <w:tcPr>
            <w:tcW w:w="1297" w:type="dxa"/>
            <w:noWrap/>
            <w:hideMark/>
          </w:tcPr>
          <w:p w14:paraId="0BFA5CE9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proofErr w:type="spellStart"/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Ldh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ECB125D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forward</w:t>
            </w:r>
          </w:p>
        </w:tc>
        <w:tc>
          <w:tcPr>
            <w:tcW w:w="5929" w:type="dxa"/>
            <w:noWrap/>
            <w:hideMark/>
          </w:tcPr>
          <w:p w14:paraId="6F8C4AB5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AGGCTCCCCAGAACAAGATT</w:t>
            </w:r>
          </w:p>
        </w:tc>
      </w:tr>
      <w:tr w:rsidR="008064E3" w:rsidRPr="003C7A92" w14:paraId="7078805B" w14:textId="77777777" w:rsidTr="009A4BBB">
        <w:trPr>
          <w:trHeight w:val="325"/>
        </w:trPr>
        <w:tc>
          <w:tcPr>
            <w:tcW w:w="1297" w:type="dxa"/>
            <w:noWrap/>
            <w:hideMark/>
          </w:tcPr>
          <w:p w14:paraId="46641C96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</w:p>
        </w:tc>
        <w:tc>
          <w:tcPr>
            <w:tcW w:w="1054" w:type="dxa"/>
            <w:noWrap/>
            <w:hideMark/>
          </w:tcPr>
          <w:p w14:paraId="09A9758C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reverse</w:t>
            </w:r>
          </w:p>
        </w:tc>
        <w:tc>
          <w:tcPr>
            <w:tcW w:w="5929" w:type="dxa"/>
            <w:noWrap/>
            <w:hideMark/>
          </w:tcPr>
          <w:p w14:paraId="450F212C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TCTCGCCCTTGAGTTTGTCT</w:t>
            </w:r>
          </w:p>
        </w:tc>
      </w:tr>
      <w:tr w:rsidR="008064E3" w:rsidRPr="003C7A92" w14:paraId="02228A4F" w14:textId="77777777" w:rsidTr="009A4BBB">
        <w:trPr>
          <w:trHeight w:val="325"/>
        </w:trPr>
        <w:tc>
          <w:tcPr>
            <w:tcW w:w="1297" w:type="dxa"/>
            <w:noWrap/>
            <w:hideMark/>
          </w:tcPr>
          <w:p w14:paraId="59E10810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36b4</w:t>
            </w:r>
          </w:p>
        </w:tc>
        <w:tc>
          <w:tcPr>
            <w:tcW w:w="1054" w:type="dxa"/>
            <w:noWrap/>
            <w:hideMark/>
          </w:tcPr>
          <w:p w14:paraId="28FF21F5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forward</w:t>
            </w:r>
          </w:p>
        </w:tc>
        <w:tc>
          <w:tcPr>
            <w:tcW w:w="5929" w:type="dxa"/>
            <w:noWrap/>
            <w:hideMark/>
          </w:tcPr>
          <w:p w14:paraId="5EC68D2B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GAAACTGCTGCCTCACATCCG</w:t>
            </w:r>
          </w:p>
        </w:tc>
      </w:tr>
      <w:tr w:rsidR="008064E3" w:rsidRPr="008064E3" w14:paraId="2401D61C" w14:textId="77777777" w:rsidTr="009A4BBB">
        <w:trPr>
          <w:trHeight w:val="325"/>
        </w:trPr>
        <w:tc>
          <w:tcPr>
            <w:tcW w:w="1297" w:type="dxa"/>
            <w:noWrap/>
            <w:hideMark/>
          </w:tcPr>
          <w:p w14:paraId="0220AA75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</w:p>
        </w:tc>
        <w:tc>
          <w:tcPr>
            <w:tcW w:w="1054" w:type="dxa"/>
            <w:noWrap/>
            <w:hideMark/>
          </w:tcPr>
          <w:p w14:paraId="3A37EEFF" w14:textId="77777777" w:rsidR="001A683E" w:rsidRPr="003C7A92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reverse</w:t>
            </w:r>
          </w:p>
        </w:tc>
        <w:tc>
          <w:tcPr>
            <w:tcW w:w="5929" w:type="dxa"/>
            <w:noWrap/>
            <w:hideMark/>
          </w:tcPr>
          <w:p w14:paraId="0ED888B9" w14:textId="77777777" w:rsidR="001A683E" w:rsidRPr="008064E3" w:rsidRDefault="001A683E" w:rsidP="00341CB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eastAsia="等线" w:hAnsi="Times New Roman" w:cs="Times New Roman"/>
                <w:bCs/>
                <w:color w:val="000000" w:themeColor="text1"/>
              </w:rPr>
            </w:pPr>
            <w:r w:rsidRPr="003C7A92">
              <w:rPr>
                <w:rFonts w:ascii="Times New Roman" w:eastAsia="等线" w:hAnsi="Times New Roman" w:cs="Times New Roman"/>
                <w:bCs/>
                <w:color w:val="000000" w:themeColor="text1"/>
              </w:rPr>
              <w:t>GCTGGCACAGTGACCTCACACG</w:t>
            </w:r>
          </w:p>
        </w:tc>
      </w:tr>
    </w:tbl>
    <w:p w14:paraId="458FD342" w14:textId="77777777" w:rsidR="001A683E" w:rsidRPr="008064E3" w:rsidRDefault="001A683E" w:rsidP="001A683E">
      <w:pPr>
        <w:rPr>
          <w:rFonts w:ascii="Times New Roman" w:hAnsi="Times New Roman" w:cs="Times New Roman"/>
          <w:color w:val="000000" w:themeColor="text1"/>
        </w:rPr>
      </w:pPr>
    </w:p>
    <w:p w14:paraId="74D70D6A" w14:textId="77777777" w:rsidR="009957D7" w:rsidRPr="008064E3" w:rsidRDefault="009957D7">
      <w:pPr>
        <w:rPr>
          <w:rFonts w:ascii="Times New Roman" w:hAnsi="Times New Roman" w:cs="Times New Roman"/>
          <w:color w:val="000000" w:themeColor="text1"/>
        </w:rPr>
      </w:pPr>
    </w:p>
    <w:sectPr w:rsidR="009957D7" w:rsidRPr="008064E3" w:rsidSect="007A22F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FCF17" w14:textId="77777777" w:rsidR="00ED1995" w:rsidRDefault="00ED1995" w:rsidP="006F2DC5">
      <w:r>
        <w:separator/>
      </w:r>
    </w:p>
  </w:endnote>
  <w:endnote w:type="continuationSeparator" w:id="0">
    <w:p w14:paraId="748EA28A" w14:textId="77777777" w:rsidR="00ED1995" w:rsidRDefault="00ED1995" w:rsidP="006F2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CBAF6" w14:textId="77777777" w:rsidR="00ED1995" w:rsidRDefault="00ED1995" w:rsidP="006F2DC5">
      <w:r>
        <w:separator/>
      </w:r>
    </w:p>
  </w:footnote>
  <w:footnote w:type="continuationSeparator" w:id="0">
    <w:p w14:paraId="238946C8" w14:textId="77777777" w:rsidR="00ED1995" w:rsidRDefault="00ED1995" w:rsidP="006F2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U0N7EwNzc0MjIyMDVR0lEKTi0uzszPAykwqgUAkJiZ3CwAAAA="/>
  </w:docVars>
  <w:rsids>
    <w:rsidRoot w:val="009C56DF"/>
    <w:rsid w:val="000007B2"/>
    <w:rsid w:val="00001163"/>
    <w:rsid w:val="00014379"/>
    <w:rsid w:val="00016B6B"/>
    <w:rsid w:val="00044349"/>
    <w:rsid w:val="00044F04"/>
    <w:rsid w:val="00045C16"/>
    <w:rsid w:val="0004753D"/>
    <w:rsid w:val="000552C8"/>
    <w:rsid w:val="00086767"/>
    <w:rsid w:val="00095312"/>
    <w:rsid w:val="00096F4E"/>
    <w:rsid w:val="000B33A0"/>
    <w:rsid w:val="000B4397"/>
    <w:rsid w:val="000C5545"/>
    <w:rsid w:val="000D06D5"/>
    <w:rsid w:val="000D3EAF"/>
    <w:rsid w:val="000D46DF"/>
    <w:rsid w:val="000D6075"/>
    <w:rsid w:val="000E0E55"/>
    <w:rsid w:val="000E3FBA"/>
    <w:rsid w:val="000F0333"/>
    <w:rsid w:val="000F24AA"/>
    <w:rsid w:val="000F67F5"/>
    <w:rsid w:val="00102E5F"/>
    <w:rsid w:val="00114EAF"/>
    <w:rsid w:val="00117DED"/>
    <w:rsid w:val="00123604"/>
    <w:rsid w:val="001363C4"/>
    <w:rsid w:val="00141ABF"/>
    <w:rsid w:val="00154A4D"/>
    <w:rsid w:val="00155184"/>
    <w:rsid w:val="00155A76"/>
    <w:rsid w:val="001810BA"/>
    <w:rsid w:val="00181A50"/>
    <w:rsid w:val="00185F54"/>
    <w:rsid w:val="001A3D9D"/>
    <w:rsid w:val="001A683E"/>
    <w:rsid w:val="001A6F0F"/>
    <w:rsid w:val="001B48DE"/>
    <w:rsid w:val="001B53C0"/>
    <w:rsid w:val="001F7068"/>
    <w:rsid w:val="00206A69"/>
    <w:rsid w:val="002110C8"/>
    <w:rsid w:val="00221DF0"/>
    <w:rsid w:val="0023038D"/>
    <w:rsid w:val="00232AD4"/>
    <w:rsid w:val="00240BB7"/>
    <w:rsid w:val="002413FC"/>
    <w:rsid w:val="00266987"/>
    <w:rsid w:val="0028268D"/>
    <w:rsid w:val="00286704"/>
    <w:rsid w:val="002906D6"/>
    <w:rsid w:val="00292020"/>
    <w:rsid w:val="002A3479"/>
    <w:rsid w:val="002A3B07"/>
    <w:rsid w:val="002B0789"/>
    <w:rsid w:val="002B5ECE"/>
    <w:rsid w:val="002D5057"/>
    <w:rsid w:val="002E37A3"/>
    <w:rsid w:val="002E429E"/>
    <w:rsid w:val="002F38BE"/>
    <w:rsid w:val="00300F4E"/>
    <w:rsid w:val="00304A9E"/>
    <w:rsid w:val="00313E37"/>
    <w:rsid w:val="0032252D"/>
    <w:rsid w:val="0033093A"/>
    <w:rsid w:val="00335541"/>
    <w:rsid w:val="0033563A"/>
    <w:rsid w:val="00345E07"/>
    <w:rsid w:val="00362241"/>
    <w:rsid w:val="00364A2D"/>
    <w:rsid w:val="00364B5D"/>
    <w:rsid w:val="003653FF"/>
    <w:rsid w:val="0037136C"/>
    <w:rsid w:val="003903E9"/>
    <w:rsid w:val="003A428B"/>
    <w:rsid w:val="003A63C4"/>
    <w:rsid w:val="003B40EF"/>
    <w:rsid w:val="003C4678"/>
    <w:rsid w:val="003C7A92"/>
    <w:rsid w:val="003D0D9B"/>
    <w:rsid w:val="003D4686"/>
    <w:rsid w:val="003D662B"/>
    <w:rsid w:val="003F35DE"/>
    <w:rsid w:val="003F5609"/>
    <w:rsid w:val="003F6C7E"/>
    <w:rsid w:val="00422DCF"/>
    <w:rsid w:val="004243B0"/>
    <w:rsid w:val="0044764E"/>
    <w:rsid w:val="00447D30"/>
    <w:rsid w:val="00450713"/>
    <w:rsid w:val="00475493"/>
    <w:rsid w:val="00485FA7"/>
    <w:rsid w:val="00494FAE"/>
    <w:rsid w:val="004A011D"/>
    <w:rsid w:val="004A0C3C"/>
    <w:rsid w:val="004A1255"/>
    <w:rsid w:val="004A2C7F"/>
    <w:rsid w:val="004C25CF"/>
    <w:rsid w:val="004C30A1"/>
    <w:rsid w:val="004D40B6"/>
    <w:rsid w:val="004E57B2"/>
    <w:rsid w:val="004E6A84"/>
    <w:rsid w:val="00502898"/>
    <w:rsid w:val="005160B0"/>
    <w:rsid w:val="00516A65"/>
    <w:rsid w:val="00526B35"/>
    <w:rsid w:val="00554367"/>
    <w:rsid w:val="00575433"/>
    <w:rsid w:val="00581218"/>
    <w:rsid w:val="00584B34"/>
    <w:rsid w:val="00584E8C"/>
    <w:rsid w:val="005A4D37"/>
    <w:rsid w:val="005B1857"/>
    <w:rsid w:val="005B3655"/>
    <w:rsid w:val="005C4576"/>
    <w:rsid w:val="005C6A4E"/>
    <w:rsid w:val="005D09FD"/>
    <w:rsid w:val="005D33F0"/>
    <w:rsid w:val="005F33E9"/>
    <w:rsid w:val="00601222"/>
    <w:rsid w:val="00605E3E"/>
    <w:rsid w:val="00622016"/>
    <w:rsid w:val="006241C6"/>
    <w:rsid w:val="006278AE"/>
    <w:rsid w:val="00642034"/>
    <w:rsid w:val="00643898"/>
    <w:rsid w:val="006559E5"/>
    <w:rsid w:val="00674523"/>
    <w:rsid w:val="0067532E"/>
    <w:rsid w:val="006906C6"/>
    <w:rsid w:val="00691439"/>
    <w:rsid w:val="00694C23"/>
    <w:rsid w:val="006A73ED"/>
    <w:rsid w:val="006C3402"/>
    <w:rsid w:val="006C34AD"/>
    <w:rsid w:val="006F2DC5"/>
    <w:rsid w:val="006F3BF5"/>
    <w:rsid w:val="006F4104"/>
    <w:rsid w:val="006F711B"/>
    <w:rsid w:val="007129FA"/>
    <w:rsid w:val="00723709"/>
    <w:rsid w:val="00730252"/>
    <w:rsid w:val="00734C08"/>
    <w:rsid w:val="00737FAE"/>
    <w:rsid w:val="00744155"/>
    <w:rsid w:val="007573C3"/>
    <w:rsid w:val="007615E0"/>
    <w:rsid w:val="007671DD"/>
    <w:rsid w:val="00771B3B"/>
    <w:rsid w:val="007732DE"/>
    <w:rsid w:val="007748BD"/>
    <w:rsid w:val="007803D9"/>
    <w:rsid w:val="00780501"/>
    <w:rsid w:val="007943ED"/>
    <w:rsid w:val="007A1715"/>
    <w:rsid w:val="007A1AD5"/>
    <w:rsid w:val="007A22F8"/>
    <w:rsid w:val="007B76C4"/>
    <w:rsid w:val="007C281D"/>
    <w:rsid w:val="007D77DA"/>
    <w:rsid w:val="008018DC"/>
    <w:rsid w:val="00803D63"/>
    <w:rsid w:val="008064E3"/>
    <w:rsid w:val="00807E39"/>
    <w:rsid w:val="00817714"/>
    <w:rsid w:val="0083459C"/>
    <w:rsid w:val="00844D56"/>
    <w:rsid w:val="00855115"/>
    <w:rsid w:val="00861BC9"/>
    <w:rsid w:val="00862D39"/>
    <w:rsid w:val="00864117"/>
    <w:rsid w:val="008713B1"/>
    <w:rsid w:val="00872DE7"/>
    <w:rsid w:val="008805C4"/>
    <w:rsid w:val="00883D5D"/>
    <w:rsid w:val="00886B68"/>
    <w:rsid w:val="008C3360"/>
    <w:rsid w:val="008C5BA0"/>
    <w:rsid w:val="008D3353"/>
    <w:rsid w:val="008D68A0"/>
    <w:rsid w:val="008E761F"/>
    <w:rsid w:val="008E7830"/>
    <w:rsid w:val="00901790"/>
    <w:rsid w:val="00906B2B"/>
    <w:rsid w:val="00911F0F"/>
    <w:rsid w:val="00913A39"/>
    <w:rsid w:val="00922145"/>
    <w:rsid w:val="00922E7A"/>
    <w:rsid w:val="009325B5"/>
    <w:rsid w:val="0093419D"/>
    <w:rsid w:val="009460FE"/>
    <w:rsid w:val="00952901"/>
    <w:rsid w:val="00960E8A"/>
    <w:rsid w:val="009717C4"/>
    <w:rsid w:val="009802A5"/>
    <w:rsid w:val="00986CC6"/>
    <w:rsid w:val="00995751"/>
    <w:rsid w:val="009957D7"/>
    <w:rsid w:val="00995E31"/>
    <w:rsid w:val="00996D53"/>
    <w:rsid w:val="009A4BBB"/>
    <w:rsid w:val="009C2B80"/>
    <w:rsid w:val="009C2DAA"/>
    <w:rsid w:val="009C4728"/>
    <w:rsid w:val="009C56DF"/>
    <w:rsid w:val="009E0132"/>
    <w:rsid w:val="009E68E7"/>
    <w:rsid w:val="009E7D4D"/>
    <w:rsid w:val="009F5281"/>
    <w:rsid w:val="009F6B0B"/>
    <w:rsid w:val="00A16452"/>
    <w:rsid w:val="00A2152B"/>
    <w:rsid w:val="00A22619"/>
    <w:rsid w:val="00A31644"/>
    <w:rsid w:val="00A33F78"/>
    <w:rsid w:val="00A40127"/>
    <w:rsid w:val="00A50266"/>
    <w:rsid w:val="00A54875"/>
    <w:rsid w:val="00A63DDD"/>
    <w:rsid w:val="00A823D0"/>
    <w:rsid w:val="00A833E5"/>
    <w:rsid w:val="00A94E80"/>
    <w:rsid w:val="00A96B42"/>
    <w:rsid w:val="00A973F3"/>
    <w:rsid w:val="00AA46BA"/>
    <w:rsid w:val="00AD2418"/>
    <w:rsid w:val="00AD4671"/>
    <w:rsid w:val="00AE2101"/>
    <w:rsid w:val="00AE78D3"/>
    <w:rsid w:val="00AF4B66"/>
    <w:rsid w:val="00B06232"/>
    <w:rsid w:val="00B209E2"/>
    <w:rsid w:val="00B21F9F"/>
    <w:rsid w:val="00B305D6"/>
    <w:rsid w:val="00B30DC9"/>
    <w:rsid w:val="00B32887"/>
    <w:rsid w:val="00B32D9E"/>
    <w:rsid w:val="00B42B82"/>
    <w:rsid w:val="00B46B65"/>
    <w:rsid w:val="00B57BC1"/>
    <w:rsid w:val="00B61E9D"/>
    <w:rsid w:val="00B63943"/>
    <w:rsid w:val="00B91427"/>
    <w:rsid w:val="00B91BF4"/>
    <w:rsid w:val="00B9484C"/>
    <w:rsid w:val="00BA7ABD"/>
    <w:rsid w:val="00BB3957"/>
    <w:rsid w:val="00BC05F7"/>
    <w:rsid w:val="00BD238E"/>
    <w:rsid w:val="00BD5A4E"/>
    <w:rsid w:val="00BE0F78"/>
    <w:rsid w:val="00BF4514"/>
    <w:rsid w:val="00C0587A"/>
    <w:rsid w:val="00C145A0"/>
    <w:rsid w:val="00C16F06"/>
    <w:rsid w:val="00C26A20"/>
    <w:rsid w:val="00C347EA"/>
    <w:rsid w:val="00C3654C"/>
    <w:rsid w:val="00C373BB"/>
    <w:rsid w:val="00C37610"/>
    <w:rsid w:val="00C605B9"/>
    <w:rsid w:val="00C84986"/>
    <w:rsid w:val="00C926F7"/>
    <w:rsid w:val="00C9311E"/>
    <w:rsid w:val="00CA1E4E"/>
    <w:rsid w:val="00CA7670"/>
    <w:rsid w:val="00CC00DC"/>
    <w:rsid w:val="00CC6777"/>
    <w:rsid w:val="00CD3F85"/>
    <w:rsid w:val="00CD59DA"/>
    <w:rsid w:val="00CD78CD"/>
    <w:rsid w:val="00CE226D"/>
    <w:rsid w:val="00CF32D7"/>
    <w:rsid w:val="00D01A2E"/>
    <w:rsid w:val="00D24DC6"/>
    <w:rsid w:val="00D267DD"/>
    <w:rsid w:val="00D32759"/>
    <w:rsid w:val="00D4018A"/>
    <w:rsid w:val="00D64244"/>
    <w:rsid w:val="00D846F8"/>
    <w:rsid w:val="00D87A50"/>
    <w:rsid w:val="00DC0F23"/>
    <w:rsid w:val="00DD75BA"/>
    <w:rsid w:val="00DE1FC9"/>
    <w:rsid w:val="00DE3197"/>
    <w:rsid w:val="00E0419F"/>
    <w:rsid w:val="00E06275"/>
    <w:rsid w:val="00E06883"/>
    <w:rsid w:val="00E10DD4"/>
    <w:rsid w:val="00E15306"/>
    <w:rsid w:val="00E56EDD"/>
    <w:rsid w:val="00E84455"/>
    <w:rsid w:val="00E8626F"/>
    <w:rsid w:val="00E95F9F"/>
    <w:rsid w:val="00EB01A5"/>
    <w:rsid w:val="00EB6454"/>
    <w:rsid w:val="00EC03A4"/>
    <w:rsid w:val="00EC28C6"/>
    <w:rsid w:val="00EC6ADB"/>
    <w:rsid w:val="00EC7B73"/>
    <w:rsid w:val="00ED1995"/>
    <w:rsid w:val="00EE76CF"/>
    <w:rsid w:val="00F01915"/>
    <w:rsid w:val="00F04998"/>
    <w:rsid w:val="00F04C31"/>
    <w:rsid w:val="00F11879"/>
    <w:rsid w:val="00F418DF"/>
    <w:rsid w:val="00F46639"/>
    <w:rsid w:val="00F52D2D"/>
    <w:rsid w:val="00F5751E"/>
    <w:rsid w:val="00F61633"/>
    <w:rsid w:val="00F76E83"/>
    <w:rsid w:val="00F77B29"/>
    <w:rsid w:val="00FA06D1"/>
    <w:rsid w:val="00FA7F44"/>
    <w:rsid w:val="00FB18DF"/>
    <w:rsid w:val="00FD3359"/>
    <w:rsid w:val="00FE1AED"/>
    <w:rsid w:val="00FF508B"/>
    <w:rsid w:val="00FF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BD1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6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2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2D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2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2DC5"/>
    <w:rPr>
      <w:sz w:val="18"/>
      <w:szCs w:val="18"/>
    </w:rPr>
  </w:style>
  <w:style w:type="paragraph" w:styleId="a8">
    <w:name w:val="Revision"/>
    <w:hidden/>
    <w:uiPriority w:val="99"/>
    <w:semiHidden/>
    <w:rsid w:val="001A683E"/>
  </w:style>
  <w:style w:type="character" w:styleId="a9">
    <w:name w:val="annotation reference"/>
    <w:basedOn w:val="a0"/>
    <w:uiPriority w:val="99"/>
    <w:semiHidden/>
    <w:unhideWhenUsed/>
    <w:rsid w:val="0067532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7532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7532E"/>
  </w:style>
  <w:style w:type="paragraph" w:styleId="ac">
    <w:name w:val="annotation subject"/>
    <w:basedOn w:val="aa"/>
    <w:next w:val="aa"/>
    <w:link w:val="ad"/>
    <w:uiPriority w:val="99"/>
    <w:semiHidden/>
    <w:unhideWhenUsed/>
    <w:rsid w:val="0067532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753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801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Zhang Deng</cp:lastModifiedBy>
  <cp:revision>13</cp:revision>
  <dcterms:created xsi:type="dcterms:W3CDTF">2022-12-20T02:42:00Z</dcterms:created>
  <dcterms:modified xsi:type="dcterms:W3CDTF">2023-01-24T14:20:00Z</dcterms:modified>
</cp:coreProperties>
</file>